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C8D40" w14:textId="06EFA597" w:rsidR="00533AFE" w:rsidRPr="00C73A33" w:rsidRDefault="00D83DC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73A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1. Variance </w:t>
      </w:r>
      <w:r w:rsidRPr="00C73A3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inflation factors</w:t>
      </w:r>
      <w:r w:rsidRPr="00C73A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owing multicollinearity between potential predictors of dropout</w:t>
      </w:r>
    </w:p>
    <w:p w14:paraId="571AB987" w14:textId="77777777" w:rsidR="00D71611" w:rsidRPr="00C73A33" w:rsidRDefault="00D716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418"/>
        <w:gridCol w:w="1263"/>
      </w:tblGrid>
      <w:tr w:rsidR="00C73A33" w:rsidRPr="00C73A33" w14:paraId="7FFA0EA8" w14:textId="77777777" w:rsidTr="00DB3928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39C1FEC2" w14:textId="50B121C8" w:rsidR="00D83DC0" w:rsidRPr="00C73A33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57359C" w14:textId="0F679A00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F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46B09968" w14:textId="5EB8C298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VIF</w:t>
            </w:r>
          </w:p>
        </w:tc>
      </w:tr>
      <w:tr w:rsidR="00C73A33" w:rsidRPr="00C73A33" w14:paraId="76DEC8F3" w14:textId="77777777" w:rsidTr="00DB3928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60B3B581" w14:textId="4D6AA5F9" w:rsidR="00D83DC0" w:rsidRPr="00C73A33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id disorder</w:t>
            </w:r>
            <w:r w:rsidR="009235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  <w:p w14:paraId="3CC9F05A" w14:textId="77777777" w:rsidR="00D83DC0" w:rsidRPr="00C73A33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uricemia</w:t>
            </w:r>
          </w:p>
          <w:p w14:paraId="50EC5668" w14:textId="77777777" w:rsidR="00D83DC0" w:rsidRPr="00C73A33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yroid disease</w:t>
            </w:r>
          </w:p>
          <w:p w14:paraId="4CB4560E" w14:textId="77777777" w:rsidR="00D83DC0" w:rsidRPr="00C73A33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ption from the Diabetes Center</w:t>
            </w:r>
          </w:p>
          <w:p w14:paraId="1F6915F7" w14:textId="77777777" w:rsidR="00D83DC0" w:rsidRPr="00C73A33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ption of mazindol</w:t>
            </w:r>
          </w:p>
          <w:p w14:paraId="587AC462" w14:textId="77777777" w:rsidR="00D83DC0" w:rsidRPr="00C73A33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ption of medication with weight-loss effect</w:t>
            </w:r>
          </w:p>
          <w:p w14:paraId="1690F393" w14:textId="03401A16" w:rsidR="00D83DC0" w:rsidRPr="00C73A33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ption of medication for disease specialties</w:t>
            </w:r>
          </w:p>
          <w:p w14:paraId="54DA50E5" w14:textId="77777777" w:rsidR="00D83DC0" w:rsidRPr="00C73A33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ption of medication for other chronic diseases</w:t>
            </w:r>
          </w:p>
          <w:p w14:paraId="34A32416" w14:textId="77777777" w:rsidR="00D83DC0" w:rsidRPr="00C73A33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it to other department in Sakura Hospital</w:t>
            </w:r>
          </w:p>
          <w:p w14:paraId="3711481B" w14:textId="34AA79E1" w:rsidR="00D83DC0" w:rsidRPr="00C73A33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ential dista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3A8FB5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  <w:p w14:paraId="1AF9E119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  <w:p w14:paraId="265230E5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  <w:p w14:paraId="018CB10B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0</w:t>
            </w:r>
          </w:p>
          <w:p w14:paraId="5C5A129A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  <w:p w14:paraId="28E921DC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</w:t>
            </w:r>
          </w:p>
          <w:p w14:paraId="6A398B38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3</w:t>
            </w:r>
          </w:p>
          <w:p w14:paraId="060CDFBA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  <w:p w14:paraId="4D136820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  <w:p w14:paraId="2D07FE10" w14:textId="60A8D6F6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43CB9F95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  <w:p w14:paraId="667403B2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  <w:p w14:paraId="4A5E98C2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  <w:p w14:paraId="399364B0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  <w:p w14:paraId="0864F146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  <w:p w14:paraId="7A14990A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4DC7FB7F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  <w:p w14:paraId="72AF099E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  <w:p w14:paraId="487B8E44" w14:textId="77777777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  <w:p w14:paraId="26AA85E1" w14:textId="49D90F70" w:rsidR="00D83DC0" w:rsidRPr="00C73A33" w:rsidRDefault="00000000" w:rsidP="00DA0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</w:tbl>
    <w:p w14:paraId="6D88EA78" w14:textId="22E4003B" w:rsidR="00D71611" w:rsidRPr="00C73A33" w:rsidRDefault="003A4AD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73A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IF, </w:t>
      </w:r>
      <w:r w:rsidR="00E31A1E" w:rsidRPr="00C73A33">
        <w:rPr>
          <w:rFonts w:ascii="Times New Roman" w:hAnsi="Times New Roman" w:cs="Times New Roman"/>
          <w:color w:val="000000" w:themeColor="text1"/>
          <w:sz w:val="20"/>
          <w:szCs w:val="20"/>
        </w:rPr>
        <w:t>v</w:t>
      </w:r>
      <w:r w:rsidRPr="00C73A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iance </w:t>
      </w:r>
      <w:r w:rsidR="00E31A1E" w:rsidRPr="00C73A33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Pr="00C73A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flation </w:t>
      </w:r>
      <w:r w:rsidR="00E31A1E" w:rsidRPr="00C73A33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C73A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tor. Diabetes Center = Center for Diabetes, Endocrine, and Metabolism, Toho University Sakura Medical Center. </w:t>
      </w:r>
      <w:r w:rsidRPr="00C73A3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C73A33">
        <w:rPr>
          <w:rFonts w:ascii="Times New Roman" w:hAnsi="Times New Roman" w:cs="Times New Roman"/>
          <w:color w:val="000000" w:themeColor="text1"/>
          <w:sz w:val="20"/>
          <w:szCs w:val="20"/>
        </w:rPr>
        <w:t>akura Hospital = Toho University Sakura Medical Center.</w:t>
      </w:r>
    </w:p>
    <w:sectPr w:rsidR="00D71611" w:rsidRPr="00C73A33" w:rsidSect="0029528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D2912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A54D65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35A89D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18250F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6C4328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63C114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B12E27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EEC81A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BADC7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F62C3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2F211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6E90CE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02010FB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440341071">
    <w:abstractNumId w:val="10"/>
  </w:num>
  <w:num w:numId="2" w16cid:durableId="1373000744">
    <w:abstractNumId w:val="11"/>
  </w:num>
  <w:num w:numId="3" w16cid:durableId="396169118">
    <w:abstractNumId w:val="12"/>
  </w:num>
  <w:num w:numId="4" w16cid:durableId="1553686066">
    <w:abstractNumId w:val="9"/>
  </w:num>
  <w:num w:numId="5" w16cid:durableId="1741513961">
    <w:abstractNumId w:val="7"/>
  </w:num>
  <w:num w:numId="6" w16cid:durableId="1344239229">
    <w:abstractNumId w:val="6"/>
  </w:num>
  <w:num w:numId="7" w16cid:durableId="2072993655">
    <w:abstractNumId w:val="5"/>
  </w:num>
  <w:num w:numId="8" w16cid:durableId="97872650">
    <w:abstractNumId w:val="4"/>
  </w:num>
  <w:num w:numId="9" w16cid:durableId="1342273440">
    <w:abstractNumId w:val="8"/>
  </w:num>
  <w:num w:numId="10" w16cid:durableId="911550772">
    <w:abstractNumId w:val="3"/>
  </w:num>
  <w:num w:numId="11" w16cid:durableId="719286012">
    <w:abstractNumId w:val="2"/>
  </w:num>
  <w:num w:numId="12" w16cid:durableId="2101176012">
    <w:abstractNumId w:val="1"/>
  </w:num>
  <w:num w:numId="13" w16cid:durableId="1560749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mirrorMargins/>
  <w:bordersDoNotSurroundHeader/>
  <w:bordersDoNotSurroundFooter/>
  <w:proofState w:spelling="clean" w:grammar="clean"/>
  <w:defaultTabStop w:val="960"/>
  <w:evenAndOddHeaders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207|197|207|190|197|185|201|197|203|190|197|201|202|197|188|200|"/>
    <w:docVar w:name="Username" w:val="Editor"/>
  </w:docVars>
  <w:rsids>
    <w:rsidRoot w:val="00D71611"/>
    <w:rsid w:val="00001C5C"/>
    <w:rsid w:val="00001F5B"/>
    <w:rsid w:val="00002092"/>
    <w:rsid w:val="00002546"/>
    <w:rsid w:val="000027C2"/>
    <w:rsid w:val="00003886"/>
    <w:rsid w:val="0000512E"/>
    <w:rsid w:val="00005258"/>
    <w:rsid w:val="0000651B"/>
    <w:rsid w:val="00006969"/>
    <w:rsid w:val="00010A85"/>
    <w:rsid w:val="000161C5"/>
    <w:rsid w:val="00016315"/>
    <w:rsid w:val="0001686A"/>
    <w:rsid w:val="00016ED5"/>
    <w:rsid w:val="00017E61"/>
    <w:rsid w:val="00020428"/>
    <w:rsid w:val="000207EB"/>
    <w:rsid w:val="000214E7"/>
    <w:rsid w:val="00021AF6"/>
    <w:rsid w:val="00022D24"/>
    <w:rsid w:val="00023323"/>
    <w:rsid w:val="00023F77"/>
    <w:rsid w:val="00023FD3"/>
    <w:rsid w:val="00024874"/>
    <w:rsid w:val="00024ADE"/>
    <w:rsid w:val="0002752D"/>
    <w:rsid w:val="00027918"/>
    <w:rsid w:val="00027ECF"/>
    <w:rsid w:val="0003000E"/>
    <w:rsid w:val="00031488"/>
    <w:rsid w:val="0003296C"/>
    <w:rsid w:val="00032DCC"/>
    <w:rsid w:val="00033EA6"/>
    <w:rsid w:val="00034E1C"/>
    <w:rsid w:val="0003550F"/>
    <w:rsid w:val="00035E64"/>
    <w:rsid w:val="00036522"/>
    <w:rsid w:val="000403E2"/>
    <w:rsid w:val="0004274B"/>
    <w:rsid w:val="00042B89"/>
    <w:rsid w:val="00042FF2"/>
    <w:rsid w:val="00044FDE"/>
    <w:rsid w:val="0004757B"/>
    <w:rsid w:val="00047CD2"/>
    <w:rsid w:val="00050B23"/>
    <w:rsid w:val="00050DA3"/>
    <w:rsid w:val="0005100E"/>
    <w:rsid w:val="000510B8"/>
    <w:rsid w:val="000511E8"/>
    <w:rsid w:val="000536C7"/>
    <w:rsid w:val="00054EFA"/>
    <w:rsid w:val="00054F5E"/>
    <w:rsid w:val="000570FC"/>
    <w:rsid w:val="000611ED"/>
    <w:rsid w:val="00062038"/>
    <w:rsid w:val="0006213C"/>
    <w:rsid w:val="000634A3"/>
    <w:rsid w:val="0006410D"/>
    <w:rsid w:val="0006425A"/>
    <w:rsid w:val="00064577"/>
    <w:rsid w:val="00064851"/>
    <w:rsid w:val="00065262"/>
    <w:rsid w:val="00067D31"/>
    <w:rsid w:val="00067D76"/>
    <w:rsid w:val="000708C8"/>
    <w:rsid w:val="0007249E"/>
    <w:rsid w:val="0007262D"/>
    <w:rsid w:val="0007296B"/>
    <w:rsid w:val="00072CAD"/>
    <w:rsid w:val="0007345E"/>
    <w:rsid w:val="0007427F"/>
    <w:rsid w:val="00074D76"/>
    <w:rsid w:val="0007577B"/>
    <w:rsid w:val="0007627A"/>
    <w:rsid w:val="000766FB"/>
    <w:rsid w:val="00076841"/>
    <w:rsid w:val="00077B40"/>
    <w:rsid w:val="000802A5"/>
    <w:rsid w:val="00080349"/>
    <w:rsid w:val="00080BBB"/>
    <w:rsid w:val="000816B0"/>
    <w:rsid w:val="00082516"/>
    <w:rsid w:val="00084638"/>
    <w:rsid w:val="00084676"/>
    <w:rsid w:val="0008470B"/>
    <w:rsid w:val="00084EA9"/>
    <w:rsid w:val="000876B3"/>
    <w:rsid w:val="0008773A"/>
    <w:rsid w:val="00087FD6"/>
    <w:rsid w:val="00090697"/>
    <w:rsid w:val="00090BBD"/>
    <w:rsid w:val="000914C1"/>
    <w:rsid w:val="00091FF4"/>
    <w:rsid w:val="00092E8E"/>
    <w:rsid w:val="000933E7"/>
    <w:rsid w:val="00093B3B"/>
    <w:rsid w:val="00093C88"/>
    <w:rsid w:val="00094467"/>
    <w:rsid w:val="00094484"/>
    <w:rsid w:val="00094B87"/>
    <w:rsid w:val="00094DB5"/>
    <w:rsid w:val="00096420"/>
    <w:rsid w:val="00096ADE"/>
    <w:rsid w:val="00096F44"/>
    <w:rsid w:val="00096FB8"/>
    <w:rsid w:val="0009716E"/>
    <w:rsid w:val="000971A6"/>
    <w:rsid w:val="00097870"/>
    <w:rsid w:val="00097E81"/>
    <w:rsid w:val="000A06BA"/>
    <w:rsid w:val="000A0AF1"/>
    <w:rsid w:val="000A3148"/>
    <w:rsid w:val="000A3885"/>
    <w:rsid w:val="000A4107"/>
    <w:rsid w:val="000A4166"/>
    <w:rsid w:val="000A4ADB"/>
    <w:rsid w:val="000A4DE5"/>
    <w:rsid w:val="000A5DF8"/>
    <w:rsid w:val="000A7130"/>
    <w:rsid w:val="000A7141"/>
    <w:rsid w:val="000A7143"/>
    <w:rsid w:val="000A7353"/>
    <w:rsid w:val="000A7A28"/>
    <w:rsid w:val="000B0D78"/>
    <w:rsid w:val="000B1208"/>
    <w:rsid w:val="000B1480"/>
    <w:rsid w:val="000B3C06"/>
    <w:rsid w:val="000B64D8"/>
    <w:rsid w:val="000B66BE"/>
    <w:rsid w:val="000B6B09"/>
    <w:rsid w:val="000C028E"/>
    <w:rsid w:val="000C0639"/>
    <w:rsid w:val="000C0A0E"/>
    <w:rsid w:val="000C10EE"/>
    <w:rsid w:val="000C1851"/>
    <w:rsid w:val="000C2D38"/>
    <w:rsid w:val="000C333C"/>
    <w:rsid w:val="000C3A23"/>
    <w:rsid w:val="000C3F71"/>
    <w:rsid w:val="000C4AC5"/>
    <w:rsid w:val="000C535E"/>
    <w:rsid w:val="000C7658"/>
    <w:rsid w:val="000C7C88"/>
    <w:rsid w:val="000D09B4"/>
    <w:rsid w:val="000D1C61"/>
    <w:rsid w:val="000D2586"/>
    <w:rsid w:val="000D280A"/>
    <w:rsid w:val="000D2EF4"/>
    <w:rsid w:val="000D3FD4"/>
    <w:rsid w:val="000D527A"/>
    <w:rsid w:val="000D5F14"/>
    <w:rsid w:val="000D6744"/>
    <w:rsid w:val="000D6EBE"/>
    <w:rsid w:val="000D75AA"/>
    <w:rsid w:val="000D79FA"/>
    <w:rsid w:val="000E0615"/>
    <w:rsid w:val="000E103B"/>
    <w:rsid w:val="000E243C"/>
    <w:rsid w:val="000E5740"/>
    <w:rsid w:val="000E5CBC"/>
    <w:rsid w:val="000E6281"/>
    <w:rsid w:val="000E73E6"/>
    <w:rsid w:val="000E7DB5"/>
    <w:rsid w:val="000F13C1"/>
    <w:rsid w:val="000F1E3D"/>
    <w:rsid w:val="000F20B2"/>
    <w:rsid w:val="000F5091"/>
    <w:rsid w:val="000F5D7F"/>
    <w:rsid w:val="000F5F1B"/>
    <w:rsid w:val="000F6933"/>
    <w:rsid w:val="00101133"/>
    <w:rsid w:val="00101537"/>
    <w:rsid w:val="0010216B"/>
    <w:rsid w:val="0010272A"/>
    <w:rsid w:val="00104D12"/>
    <w:rsid w:val="0010527A"/>
    <w:rsid w:val="0010650E"/>
    <w:rsid w:val="00110583"/>
    <w:rsid w:val="00110E44"/>
    <w:rsid w:val="00113042"/>
    <w:rsid w:val="0011372C"/>
    <w:rsid w:val="00114686"/>
    <w:rsid w:val="00114964"/>
    <w:rsid w:val="00115ABD"/>
    <w:rsid w:val="00116575"/>
    <w:rsid w:val="00116638"/>
    <w:rsid w:val="00116BEB"/>
    <w:rsid w:val="00117F08"/>
    <w:rsid w:val="001213E4"/>
    <w:rsid w:val="001216D5"/>
    <w:rsid w:val="00121D3E"/>
    <w:rsid w:val="001227D2"/>
    <w:rsid w:val="00122947"/>
    <w:rsid w:val="00122B4D"/>
    <w:rsid w:val="00122EAA"/>
    <w:rsid w:val="00123FE5"/>
    <w:rsid w:val="0012481C"/>
    <w:rsid w:val="00125931"/>
    <w:rsid w:val="0012733E"/>
    <w:rsid w:val="00130B98"/>
    <w:rsid w:val="001310CC"/>
    <w:rsid w:val="00135023"/>
    <w:rsid w:val="00135DD7"/>
    <w:rsid w:val="001360E4"/>
    <w:rsid w:val="00136124"/>
    <w:rsid w:val="001372F2"/>
    <w:rsid w:val="0013788D"/>
    <w:rsid w:val="00140912"/>
    <w:rsid w:val="00140980"/>
    <w:rsid w:val="00140D03"/>
    <w:rsid w:val="0014134E"/>
    <w:rsid w:val="0014171A"/>
    <w:rsid w:val="00142A06"/>
    <w:rsid w:val="001448C6"/>
    <w:rsid w:val="001448EB"/>
    <w:rsid w:val="00145796"/>
    <w:rsid w:val="00147202"/>
    <w:rsid w:val="00147EE2"/>
    <w:rsid w:val="0015055B"/>
    <w:rsid w:val="001507FE"/>
    <w:rsid w:val="001520B8"/>
    <w:rsid w:val="001524CD"/>
    <w:rsid w:val="001525E6"/>
    <w:rsid w:val="00152EC9"/>
    <w:rsid w:val="00153955"/>
    <w:rsid w:val="0015417B"/>
    <w:rsid w:val="00154D69"/>
    <w:rsid w:val="0015574F"/>
    <w:rsid w:val="00155CE5"/>
    <w:rsid w:val="00155F88"/>
    <w:rsid w:val="00156B2D"/>
    <w:rsid w:val="0015799B"/>
    <w:rsid w:val="00157F0E"/>
    <w:rsid w:val="0016034F"/>
    <w:rsid w:val="001621F9"/>
    <w:rsid w:val="001622B8"/>
    <w:rsid w:val="00162F8E"/>
    <w:rsid w:val="001633EF"/>
    <w:rsid w:val="001669A7"/>
    <w:rsid w:val="00167B64"/>
    <w:rsid w:val="00167B76"/>
    <w:rsid w:val="00170826"/>
    <w:rsid w:val="00171C93"/>
    <w:rsid w:val="0017358F"/>
    <w:rsid w:val="0017368C"/>
    <w:rsid w:val="00174F1C"/>
    <w:rsid w:val="00175B97"/>
    <w:rsid w:val="00175EE0"/>
    <w:rsid w:val="00176137"/>
    <w:rsid w:val="0017713F"/>
    <w:rsid w:val="0017739D"/>
    <w:rsid w:val="001808DE"/>
    <w:rsid w:val="00180B77"/>
    <w:rsid w:val="00180F04"/>
    <w:rsid w:val="001812C8"/>
    <w:rsid w:val="00183254"/>
    <w:rsid w:val="00184514"/>
    <w:rsid w:val="00185AA4"/>
    <w:rsid w:val="00185C6E"/>
    <w:rsid w:val="0019041F"/>
    <w:rsid w:val="00191100"/>
    <w:rsid w:val="00192663"/>
    <w:rsid w:val="00192A9D"/>
    <w:rsid w:val="001932AB"/>
    <w:rsid w:val="001939E5"/>
    <w:rsid w:val="00193D43"/>
    <w:rsid w:val="00194321"/>
    <w:rsid w:val="00194CFF"/>
    <w:rsid w:val="0019679B"/>
    <w:rsid w:val="00196F42"/>
    <w:rsid w:val="001976CE"/>
    <w:rsid w:val="00197A92"/>
    <w:rsid w:val="00197C4A"/>
    <w:rsid w:val="001A02E5"/>
    <w:rsid w:val="001A34BD"/>
    <w:rsid w:val="001A3575"/>
    <w:rsid w:val="001A3749"/>
    <w:rsid w:val="001A3CF2"/>
    <w:rsid w:val="001A4169"/>
    <w:rsid w:val="001A5899"/>
    <w:rsid w:val="001A68AF"/>
    <w:rsid w:val="001A77EB"/>
    <w:rsid w:val="001B051C"/>
    <w:rsid w:val="001B25CA"/>
    <w:rsid w:val="001B2783"/>
    <w:rsid w:val="001B27C9"/>
    <w:rsid w:val="001B6243"/>
    <w:rsid w:val="001B6D44"/>
    <w:rsid w:val="001B7758"/>
    <w:rsid w:val="001C13FB"/>
    <w:rsid w:val="001C1929"/>
    <w:rsid w:val="001C33B8"/>
    <w:rsid w:val="001C34C7"/>
    <w:rsid w:val="001C52C0"/>
    <w:rsid w:val="001C6242"/>
    <w:rsid w:val="001C633A"/>
    <w:rsid w:val="001C67AC"/>
    <w:rsid w:val="001C7412"/>
    <w:rsid w:val="001C7EA0"/>
    <w:rsid w:val="001D0347"/>
    <w:rsid w:val="001D0404"/>
    <w:rsid w:val="001D181D"/>
    <w:rsid w:val="001D2A90"/>
    <w:rsid w:val="001D2EC7"/>
    <w:rsid w:val="001D3B62"/>
    <w:rsid w:val="001D69D5"/>
    <w:rsid w:val="001D7966"/>
    <w:rsid w:val="001D7B10"/>
    <w:rsid w:val="001E1AD3"/>
    <w:rsid w:val="001E285D"/>
    <w:rsid w:val="001E2968"/>
    <w:rsid w:val="001E32F6"/>
    <w:rsid w:val="001E57F0"/>
    <w:rsid w:val="001E5953"/>
    <w:rsid w:val="001E5A53"/>
    <w:rsid w:val="001E7262"/>
    <w:rsid w:val="001E78BA"/>
    <w:rsid w:val="001F04D0"/>
    <w:rsid w:val="001F17A4"/>
    <w:rsid w:val="001F3EA2"/>
    <w:rsid w:val="001F4228"/>
    <w:rsid w:val="001F467C"/>
    <w:rsid w:val="001F4B20"/>
    <w:rsid w:val="001F5905"/>
    <w:rsid w:val="001F69CC"/>
    <w:rsid w:val="001F6F59"/>
    <w:rsid w:val="001F74BA"/>
    <w:rsid w:val="00201BB0"/>
    <w:rsid w:val="002033F6"/>
    <w:rsid w:val="0020371D"/>
    <w:rsid w:val="00203A42"/>
    <w:rsid w:val="00203D45"/>
    <w:rsid w:val="00203E0E"/>
    <w:rsid w:val="00204717"/>
    <w:rsid w:val="00204D2F"/>
    <w:rsid w:val="002055B7"/>
    <w:rsid w:val="00206410"/>
    <w:rsid w:val="0020677C"/>
    <w:rsid w:val="00207391"/>
    <w:rsid w:val="0020747F"/>
    <w:rsid w:val="00207B4C"/>
    <w:rsid w:val="002105FE"/>
    <w:rsid w:val="00211360"/>
    <w:rsid w:val="00211FFB"/>
    <w:rsid w:val="00212A9C"/>
    <w:rsid w:val="00213193"/>
    <w:rsid w:val="00213F3B"/>
    <w:rsid w:val="002149A9"/>
    <w:rsid w:val="00215DB8"/>
    <w:rsid w:val="00216571"/>
    <w:rsid w:val="0021706C"/>
    <w:rsid w:val="00221376"/>
    <w:rsid w:val="002229FA"/>
    <w:rsid w:val="0022580E"/>
    <w:rsid w:val="00226DC5"/>
    <w:rsid w:val="002312CF"/>
    <w:rsid w:val="00232C98"/>
    <w:rsid w:val="00232EA7"/>
    <w:rsid w:val="00233F05"/>
    <w:rsid w:val="002349A0"/>
    <w:rsid w:val="00234DE4"/>
    <w:rsid w:val="0023557B"/>
    <w:rsid w:val="00236B13"/>
    <w:rsid w:val="0023768D"/>
    <w:rsid w:val="002377E2"/>
    <w:rsid w:val="00237EAA"/>
    <w:rsid w:val="002405C3"/>
    <w:rsid w:val="00240836"/>
    <w:rsid w:val="00240B49"/>
    <w:rsid w:val="00240BD7"/>
    <w:rsid w:val="00240EAF"/>
    <w:rsid w:val="002413A0"/>
    <w:rsid w:val="0024156D"/>
    <w:rsid w:val="00243BC9"/>
    <w:rsid w:val="0024416F"/>
    <w:rsid w:val="00244661"/>
    <w:rsid w:val="00245697"/>
    <w:rsid w:val="0024624B"/>
    <w:rsid w:val="00246E67"/>
    <w:rsid w:val="002474F3"/>
    <w:rsid w:val="0024751C"/>
    <w:rsid w:val="00247C1A"/>
    <w:rsid w:val="00247C95"/>
    <w:rsid w:val="00252271"/>
    <w:rsid w:val="00253471"/>
    <w:rsid w:val="00255765"/>
    <w:rsid w:val="00256806"/>
    <w:rsid w:val="00260113"/>
    <w:rsid w:val="002603DA"/>
    <w:rsid w:val="0026362E"/>
    <w:rsid w:val="00263F50"/>
    <w:rsid w:val="002641BE"/>
    <w:rsid w:val="00264BA8"/>
    <w:rsid w:val="002650E8"/>
    <w:rsid w:val="002666B8"/>
    <w:rsid w:val="0026671F"/>
    <w:rsid w:val="002677C2"/>
    <w:rsid w:val="00267D07"/>
    <w:rsid w:val="00270EE1"/>
    <w:rsid w:val="00271292"/>
    <w:rsid w:val="00271311"/>
    <w:rsid w:val="00272C44"/>
    <w:rsid w:val="002733A4"/>
    <w:rsid w:val="00273D71"/>
    <w:rsid w:val="002748B1"/>
    <w:rsid w:val="0027568E"/>
    <w:rsid w:val="00275B3D"/>
    <w:rsid w:val="00275C96"/>
    <w:rsid w:val="002763F8"/>
    <w:rsid w:val="002765B2"/>
    <w:rsid w:val="00276735"/>
    <w:rsid w:val="00276894"/>
    <w:rsid w:val="00276F35"/>
    <w:rsid w:val="00280184"/>
    <w:rsid w:val="00280761"/>
    <w:rsid w:val="002809E8"/>
    <w:rsid w:val="00281E79"/>
    <w:rsid w:val="00283CB8"/>
    <w:rsid w:val="002855CF"/>
    <w:rsid w:val="00285D91"/>
    <w:rsid w:val="00286809"/>
    <w:rsid w:val="00286C2C"/>
    <w:rsid w:val="002874C4"/>
    <w:rsid w:val="00287F38"/>
    <w:rsid w:val="002901A7"/>
    <w:rsid w:val="0029021D"/>
    <w:rsid w:val="002904CA"/>
    <w:rsid w:val="00290DDE"/>
    <w:rsid w:val="002910E7"/>
    <w:rsid w:val="002915C9"/>
    <w:rsid w:val="00291D8A"/>
    <w:rsid w:val="00291E15"/>
    <w:rsid w:val="0029228F"/>
    <w:rsid w:val="00292595"/>
    <w:rsid w:val="00292600"/>
    <w:rsid w:val="0029371D"/>
    <w:rsid w:val="00294255"/>
    <w:rsid w:val="00294D31"/>
    <w:rsid w:val="0029528E"/>
    <w:rsid w:val="002966F7"/>
    <w:rsid w:val="002976C0"/>
    <w:rsid w:val="002A0DB7"/>
    <w:rsid w:val="002A0F8C"/>
    <w:rsid w:val="002A10F5"/>
    <w:rsid w:val="002A3ADD"/>
    <w:rsid w:val="002A423B"/>
    <w:rsid w:val="002A441A"/>
    <w:rsid w:val="002A613D"/>
    <w:rsid w:val="002A63A2"/>
    <w:rsid w:val="002A6832"/>
    <w:rsid w:val="002A76B6"/>
    <w:rsid w:val="002A7DC4"/>
    <w:rsid w:val="002B20B8"/>
    <w:rsid w:val="002B376C"/>
    <w:rsid w:val="002B3C35"/>
    <w:rsid w:val="002B3DC9"/>
    <w:rsid w:val="002B3DDB"/>
    <w:rsid w:val="002B3E37"/>
    <w:rsid w:val="002B48F4"/>
    <w:rsid w:val="002B5DED"/>
    <w:rsid w:val="002B6051"/>
    <w:rsid w:val="002B6E1B"/>
    <w:rsid w:val="002B7446"/>
    <w:rsid w:val="002C00AE"/>
    <w:rsid w:val="002C0981"/>
    <w:rsid w:val="002C09A9"/>
    <w:rsid w:val="002C124E"/>
    <w:rsid w:val="002C21BA"/>
    <w:rsid w:val="002C2481"/>
    <w:rsid w:val="002C2619"/>
    <w:rsid w:val="002C27E5"/>
    <w:rsid w:val="002C308F"/>
    <w:rsid w:val="002C3164"/>
    <w:rsid w:val="002C352C"/>
    <w:rsid w:val="002C3D39"/>
    <w:rsid w:val="002C74E4"/>
    <w:rsid w:val="002C776F"/>
    <w:rsid w:val="002D066E"/>
    <w:rsid w:val="002D0FE9"/>
    <w:rsid w:val="002D10C8"/>
    <w:rsid w:val="002D18FB"/>
    <w:rsid w:val="002D1B96"/>
    <w:rsid w:val="002D3CE8"/>
    <w:rsid w:val="002D5264"/>
    <w:rsid w:val="002D5578"/>
    <w:rsid w:val="002D5BD8"/>
    <w:rsid w:val="002D7A11"/>
    <w:rsid w:val="002D7AC1"/>
    <w:rsid w:val="002E2193"/>
    <w:rsid w:val="002E21E7"/>
    <w:rsid w:val="002E3F13"/>
    <w:rsid w:val="002E4137"/>
    <w:rsid w:val="002E55D4"/>
    <w:rsid w:val="002E6878"/>
    <w:rsid w:val="002F0AA1"/>
    <w:rsid w:val="002F0C49"/>
    <w:rsid w:val="002F0C9E"/>
    <w:rsid w:val="002F0EFB"/>
    <w:rsid w:val="002F1576"/>
    <w:rsid w:val="002F1722"/>
    <w:rsid w:val="002F17D9"/>
    <w:rsid w:val="002F2144"/>
    <w:rsid w:val="002F2823"/>
    <w:rsid w:val="002F2A0D"/>
    <w:rsid w:val="002F2A88"/>
    <w:rsid w:val="002F2DD9"/>
    <w:rsid w:val="002F3775"/>
    <w:rsid w:val="002F534B"/>
    <w:rsid w:val="002F692A"/>
    <w:rsid w:val="002F6961"/>
    <w:rsid w:val="002F69C3"/>
    <w:rsid w:val="002F6B52"/>
    <w:rsid w:val="002F7033"/>
    <w:rsid w:val="002F7E02"/>
    <w:rsid w:val="00300092"/>
    <w:rsid w:val="00300EFF"/>
    <w:rsid w:val="00301A74"/>
    <w:rsid w:val="003025C9"/>
    <w:rsid w:val="003027C4"/>
    <w:rsid w:val="003032F0"/>
    <w:rsid w:val="00304155"/>
    <w:rsid w:val="003049C7"/>
    <w:rsid w:val="00304CF7"/>
    <w:rsid w:val="00305282"/>
    <w:rsid w:val="00305CDE"/>
    <w:rsid w:val="003063EA"/>
    <w:rsid w:val="00307AC6"/>
    <w:rsid w:val="00307AE1"/>
    <w:rsid w:val="00307BB6"/>
    <w:rsid w:val="0031050A"/>
    <w:rsid w:val="003105B9"/>
    <w:rsid w:val="003106E0"/>
    <w:rsid w:val="00310CF4"/>
    <w:rsid w:val="003126DC"/>
    <w:rsid w:val="00312C25"/>
    <w:rsid w:val="003132EE"/>
    <w:rsid w:val="00313326"/>
    <w:rsid w:val="00313AAC"/>
    <w:rsid w:val="00313D26"/>
    <w:rsid w:val="00315182"/>
    <w:rsid w:val="003155F7"/>
    <w:rsid w:val="003167AF"/>
    <w:rsid w:val="00316A50"/>
    <w:rsid w:val="00320001"/>
    <w:rsid w:val="003200A6"/>
    <w:rsid w:val="003214BF"/>
    <w:rsid w:val="003241CF"/>
    <w:rsid w:val="003245E6"/>
    <w:rsid w:val="00325162"/>
    <w:rsid w:val="0032542C"/>
    <w:rsid w:val="0032640E"/>
    <w:rsid w:val="0032681E"/>
    <w:rsid w:val="003269BD"/>
    <w:rsid w:val="00327BD5"/>
    <w:rsid w:val="0033083E"/>
    <w:rsid w:val="00331E24"/>
    <w:rsid w:val="00332BB0"/>
    <w:rsid w:val="00334E54"/>
    <w:rsid w:val="00335320"/>
    <w:rsid w:val="00335364"/>
    <w:rsid w:val="00337547"/>
    <w:rsid w:val="00340432"/>
    <w:rsid w:val="00341F3D"/>
    <w:rsid w:val="0034290E"/>
    <w:rsid w:val="00342C97"/>
    <w:rsid w:val="003443A3"/>
    <w:rsid w:val="00344465"/>
    <w:rsid w:val="00345536"/>
    <w:rsid w:val="003457DA"/>
    <w:rsid w:val="00345A26"/>
    <w:rsid w:val="00346DE7"/>
    <w:rsid w:val="00346FA7"/>
    <w:rsid w:val="00350426"/>
    <w:rsid w:val="00350A5D"/>
    <w:rsid w:val="003520A7"/>
    <w:rsid w:val="00353287"/>
    <w:rsid w:val="003539BE"/>
    <w:rsid w:val="003562A1"/>
    <w:rsid w:val="0035655D"/>
    <w:rsid w:val="003566BC"/>
    <w:rsid w:val="00356DCE"/>
    <w:rsid w:val="00356DD6"/>
    <w:rsid w:val="0035727E"/>
    <w:rsid w:val="00357982"/>
    <w:rsid w:val="00357F9F"/>
    <w:rsid w:val="0036001F"/>
    <w:rsid w:val="00360696"/>
    <w:rsid w:val="00360B19"/>
    <w:rsid w:val="00360B24"/>
    <w:rsid w:val="003637E9"/>
    <w:rsid w:val="00363F05"/>
    <w:rsid w:val="003645F6"/>
    <w:rsid w:val="0036490A"/>
    <w:rsid w:val="0036524E"/>
    <w:rsid w:val="003654AE"/>
    <w:rsid w:val="003660D3"/>
    <w:rsid w:val="003716B3"/>
    <w:rsid w:val="00371899"/>
    <w:rsid w:val="00371E33"/>
    <w:rsid w:val="003739FC"/>
    <w:rsid w:val="00373D4F"/>
    <w:rsid w:val="003743BD"/>
    <w:rsid w:val="00375C94"/>
    <w:rsid w:val="003764CC"/>
    <w:rsid w:val="00376941"/>
    <w:rsid w:val="00376D09"/>
    <w:rsid w:val="00376F0C"/>
    <w:rsid w:val="00376FF7"/>
    <w:rsid w:val="0037787A"/>
    <w:rsid w:val="003800A8"/>
    <w:rsid w:val="00380F2A"/>
    <w:rsid w:val="00382D03"/>
    <w:rsid w:val="00383293"/>
    <w:rsid w:val="00383C90"/>
    <w:rsid w:val="00384416"/>
    <w:rsid w:val="00384CEB"/>
    <w:rsid w:val="00384DE2"/>
    <w:rsid w:val="00386B16"/>
    <w:rsid w:val="003871E2"/>
    <w:rsid w:val="00390713"/>
    <w:rsid w:val="003915AE"/>
    <w:rsid w:val="00391F60"/>
    <w:rsid w:val="00392A23"/>
    <w:rsid w:val="00392BF8"/>
    <w:rsid w:val="0039302F"/>
    <w:rsid w:val="003934C1"/>
    <w:rsid w:val="00396F94"/>
    <w:rsid w:val="003972C4"/>
    <w:rsid w:val="00397571"/>
    <w:rsid w:val="00397AB3"/>
    <w:rsid w:val="003A0157"/>
    <w:rsid w:val="003A055D"/>
    <w:rsid w:val="003A0E81"/>
    <w:rsid w:val="003A1165"/>
    <w:rsid w:val="003A23A1"/>
    <w:rsid w:val="003A3038"/>
    <w:rsid w:val="003A3C39"/>
    <w:rsid w:val="003A4ADF"/>
    <w:rsid w:val="003A52BE"/>
    <w:rsid w:val="003A6C46"/>
    <w:rsid w:val="003B0438"/>
    <w:rsid w:val="003B05C5"/>
    <w:rsid w:val="003B09F9"/>
    <w:rsid w:val="003B0F60"/>
    <w:rsid w:val="003B31EA"/>
    <w:rsid w:val="003B340F"/>
    <w:rsid w:val="003B35A6"/>
    <w:rsid w:val="003B3B7C"/>
    <w:rsid w:val="003B44E6"/>
    <w:rsid w:val="003B4F7C"/>
    <w:rsid w:val="003B705E"/>
    <w:rsid w:val="003C0068"/>
    <w:rsid w:val="003C011A"/>
    <w:rsid w:val="003C0597"/>
    <w:rsid w:val="003C1242"/>
    <w:rsid w:val="003C1338"/>
    <w:rsid w:val="003C18CE"/>
    <w:rsid w:val="003C2C3B"/>
    <w:rsid w:val="003C5407"/>
    <w:rsid w:val="003C542E"/>
    <w:rsid w:val="003D2C76"/>
    <w:rsid w:val="003D3A3F"/>
    <w:rsid w:val="003D3A8C"/>
    <w:rsid w:val="003D3D6E"/>
    <w:rsid w:val="003D4EA9"/>
    <w:rsid w:val="003D5BE6"/>
    <w:rsid w:val="003E0BB0"/>
    <w:rsid w:val="003E16C5"/>
    <w:rsid w:val="003E1D20"/>
    <w:rsid w:val="003E2372"/>
    <w:rsid w:val="003E2ED5"/>
    <w:rsid w:val="003E36B4"/>
    <w:rsid w:val="003E3EA6"/>
    <w:rsid w:val="003E4728"/>
    <w:rsid w:val="003E4B40"/>
    <w:rsid w:val="003E4C21"/>
    <w:rsid w:val="003E6779"/>
    <w:rsid w:val="003E7DBE"/>
    <w:rsid w:val="003F03B8"/>
    <w:rsid w:val="003F089E"/>
    <w:rsid w:val="003F1268"/>
    <w:rsid w:val="003F2B00"/>
    <w:rsid w:val="003F3453"/>
    <w:rsid w:val="003F3905"/>
    <w:rsid w:val="003F3DB6"/>
    <w:rsid w:val="003F407A"/>
    <w:rsid w:val="003F42E2"/>
    <w:rsid w:val="003F4C43"/>
    <w:rsid w:val="003F6824"/>
    <w:rsid w:val="003F6ECD"/>
    <w:rsid w:val="003F7918"/>
    <w:rsid w:val="00400A47"/>
    <w:rsid w:val="0040231A"/>
    <w:rsid w:val="004030F8"/>
    <w:rsid w:val="00403711"/>
    <w:rsid w:val="00403911"/>
    <w:rsid w:val="00403A9C"/>
    <w:rsid w:val="004041DC"/>
    <w:rsid w:val="004044FD"/>
    <w:rsid w:val="00404C45"/>
    <w:rsid w:val="00406DDF"/>
    <w:rsid w:val="00407A38"/>
    <w:rsid w:val="00407AC5"/>
    <w:rsid w:val="00407D54"/>
    <w:rsid w:val="004104D5"/>
    <w:rsid w:val="0041080E"/>
    <w:rsid w:val="00410ABC"/>
    <w:rsid w:val="00410DCB"/>
    <w:rsid w:val="00410F3F"/>
    <w:rsid w:val="00411BA6"/>
    <w:rsid w:val="00411E8A"/>
    <w:rsid w:val="004120D7"/>
    <w:rsid w:val="004127F4"/>
    <w:rsid w:val="00413914"/>
    <w:rsid w:val="0041550C"/>
    <w:rsid w:val="0041583E"/>
    <w:rsid w:val="00415931"/>
    <w:rsid w:val="00415F41"/>
    <w:rsid w:val="004168E2"/>
    <w:rsid w:val="00416C0A"/>
    <w:rsid w:val="00417463"/>
    <w:rsid w:val="004177AA"/>
    <w:rsid w:val="0041782A"/>
    <w:rsid w:val="004212F2"/>
    <w:rsid w:val="00421582"/>
    <w:rsid w:val="00421F51"/>
    <w:rsid w:val="00422222"/>
    <w:rsid w:val="00422C3A"/>
    <w:rsid w:val="0042310E"/>
    <w:rsid w:val="0042444A"/>
    <w:rsid w:val="00425410"/>
    <w:rsid w:val="00425C6D"/>
    <w:rsid w:val="0042693F"/>
    <w:rsid w:val="00427973"/>
    <w:rsid w:val="004279DF"/>
    <w:rsid w:val="0043219F"/>
    <w:rsid w:val="00432D03"/>
    <w:rsid w:val="00432D1C"/>
    <w:rsid w:val="00433718"/>
    <w:rsid w:val="00433E9D"/>
    <w:rsid w:val="00434311"/>
    <w:rsid w:val="00434B09"/>
    <w:rsid w:val="004358E9"/>
    <w:rsid w:val="00436267"/>
    <w:rsid w:val="004363D1"/>
    <w:rsid w:val="00437080"/>
    <w:rsid w:val="00437C2B"/>
    <w:rsid w:val="004409D4"/>
    <w:rsid w:val="00440A39"/>
    <w:rsid w:val="00440B52"/>
    <w:rsid w:val="00440E9F"/>
    <w:rsid w:val="004417D6"/>
    <w:rsid w:val="00441A69"/>
    <w:rsid w:val="00441EBF"/>
    <w:rsid w:val="00442CBB"/>
    <w:rsid w:val="00442E0D"/>
    <w:rsid w:val="00445414"/>
    <w:rsid w:val="004455E1"/>
    <w:rsid w:val="004473B9"/>
    <w:rsid w:val="00451123"/>
    <w:rsid w:val="00451413"/>
    <w:rsid w:val="004519E1"/>
    <w:rsid w:val="00451F21"/>
    <w:rsid w:val="00452531"/>
    <w:rsid w:val="00455733"/>
    <w:rsid w:val="00455B41"/>
    <w:rsid w:val="004572DF"/>
    <w:rsid w:val="004576C9"/>
    <w:rsid w:val="00457915"/>
    <w:rsid w:val="0046010C"/>
    <w:rsid w:val="00460653"/>
    <w:rsid w:val="00461E7E"/>
    <w:rsid w:val="00461EAE"/>
    <w:rsid w:val="00461FF2"/>
    <w:rsid w:val="00462F7F"/>
    <w:rsid w:val="00464D30"/>
    <w:rsid w:val="004655FC"/>
    <w:rsid w:val="0046602B"/>
    <w:rsid w:val="0046608B"/>
    <w:rsid w:val="00466B00"/>
    <w:rsid w:val="00466C27"/>
    <w:rsid w:val="0046700D"/>
    <w:rsid w:val="00467EEC"/>
    <w:rsid w:val="004700C5"/>
    <w:rsid w:val="00470962"/>
    <w:rsid w:val="00471D80"/>
    <w:rsid w:val="004724D8"/>
    <w:rsid w:val="00473BC4"/>
    <w:rsid w:val="00476142"/>
    <w:rsid w:val="00481791"/>
    <w:rsid w:val="004819AB"/>
    <w:rsid w:val="00482342"/>
    <w:rsid w:val="004827C4"/>
    <w:rsid w:val="00482B5A"/>
    <w:rsid w:val="004846D3"/>
    <w:rsid w:val="00484A4A"/>
    <w:rsid w:val="00485BC5"/>
    <w:rsid w:val="00493011"/>
    <w:rsid w:val="0049434E"/>
    <w:rsid w:val="00494B52"/>
    <w:rsid w:val="00495E3C"/>
    <w:rsid w:val="00496171"/>
    <w:rsid w:val="00496F95"/>
    <w:rsid w:val="00497A8F"/>
    <w:rsid w:val="00497F0F"/>
    <w:rsid w:val="004A0997"/>
    <w:rsid w:val="004A0D59"/>
    <w:rsid w:val="004A2996"/>
    <w:rsid w:val="004A3205"/>
    <w:rsid w:val="004A42A9"/>
    <w:rsid w:val="004A6ED5"/>
    <w:rsid w:val="004A7979"/>
    <w:rsid w:val="004A7F89"/>
    <w:rsid w:val="004B046A"/>
    <w:rsid w:val="004B12DE"/>
    <w:rsid w:val="004B20E2"/>
    <w:rsid w:val="004B22FA"/>
    <w:rsid w:val="004B3616"/>
    <w:rsid w:val="004B3D7B"/>
    <w:rsid w:val="004B5AAD"/>
    <w:rsid w:val="004B6333"/>
    <w:rsid w:val="004B7CD1"/>
    <w:rsid w:val="004C0F78"/>
    <w:rsid w:val="004C1BE9"/>
    <w:rsid w:val="004C1F2F"/>
    <w:rsid w:val="004C2B79"/>
    <w:rsid w:val="004C3073"/>
    <w:rsid w:val="004C3271"/>
    <w:rsid w:val="004C3A91"/>
    <w:rsid w:val="004C3FCD"/>
    <w:rsid w:val="004C42DC"/>
    <w:rsid w:val="004C4E58"/>
    <w:rsid w:val="004C63E3"/>
    <w:rsid w:val="004C7898"/>
    <w:rsid w:val="004D243C"/>
    <w:rsid w:val="004D24FD"/>
    <w:rsid w:val="004D2CBA"/>
    <w:rsid w:val="004D30BF"/>
    <w:rsid w:val="004D497B"/>
    <w:rsid w:val="004D5AAC"/>
    <w:rsid w:val="004D62B9"/>
    <w:rsid w:val="004D76EE"/>
    <w:rsid w:val="004E032F"/>
    <w:rsid w:val="004E0C3A"/>
    <w:rsid w:val="004E1091"/>
    <w:rsid w:val="004E118B"/>
    <w:rsid w:val="004E1AE0"/>
    <w:rsid w:val="004E2049"/>
    <w:rsid w:val="004E4110"/>
    <w:rsid w:val="004E4377"/>
    <w:rsid w:val="004E4797"/>
    <w:rsid w:val="004E4951"/>
    <w:rsid w:val="004E4AED"/>
    <w:rsid w:val="004E4F88"/>
    <w:rsid w:val="004E64A6"/>
    <w:rsid w:val="004E6BD8"/>
    <w:rsid w:val="004E733E"/>
    <w:rsid w:val="004E7386"/>
    <w:rsid w:val="004E76AB"/>
    <w:rsid w:val="004F088C"/>
    <w:rsid w:val="004F1433"/>
    <w:rsid w:val="004F2344"/>
    <w:rsid w:val="004F4D33"/>
    <w:rsid w:val="004F5494"/>
    <w:rsid w:val="004F5545"/>
    <w:rsid w:val="004F5E14"/>
    <w:rsid w:val="004F6131"/>
    <w:rsid w:val="004F6512"/>
    <w:rsid w:val="004F6CE7"/>
    <w:rsid w:val="004F7511"/>
    <w:rsid w:val="004F7869"/>
    <w:rsid w:val="00501199"/>
    <w:rsid w:val="005016B8"/>
    <w:rsid w:val="005019F3"/>
    <w:rsid w:val="00502271"/>
    <w:rsid w:val="005022EF"/>
    <w:rsid w:val="005044AB"/>
    <w:rsid w:val="00504D24"/>
    <w:rsid w:val="00505D29"/>
    <w:rsid w:val="0050626A"/>
    <w:rsid w:val="00506558"/>
    <w:rsid w:val="005068B9"/>
    <w:rsid w:val="00506F41"/>
    <w:rsid w:val="00507268"/>
    <w:rsid w:val="00507880"/>
    <w:rsid w:val="00507D13"/>
    <w:rsid w:val="0051023A"/>
    <w:rsid w:val="00510762"/>
    <w:rsid w:val="00510F8B"/>
    <w:rsid w:val="00511102"/>
    <w:rsid w:val="005119D0"/>
    <w:rsid w:val="00511DB7"/>
    <w:rsid w:val="00512246"/>
    <w:rsid w:val="005138BF"/>
    <w:rsid w:val="00513992"/>
    <w:rsid w:val="00513C9D"/>
    <w:rsid w:val="005154EE"/>
    <w:rsid w:val="00515A78"/>
    <w:rsid w:val="00515DD7"/>
    <w:rsid w:val="005163EE"/>
    <w:rsid w:val="00516977"/>
    <w:rsid w:val="00516E4C"/>
    <w:rsid w:val="00516E70"/>
    <w:rsid w:val="005208EF"/>
    <w:rsid w:val="00520E65"/>
    <w:rsid w:val="0052272C"/>
    <w:rsid w:val="00522C7E"/>
    <w:rsid w:val="005230AA"/>
    <w:rsid w:val="00523F8A"/>
    <w:rsid w:val="00525D40"/>
    <w:rsid w:val="00526098"/>
    <w:rsid w:val="0052699A"/>
    <w:rsid w:val="005269B3"/>
    <w:rsid w:val="0052716C"/>
    <w:rsid w:val="0052737C"/>
    <w:rsid w:val="005313BB"/>
    <w:rsid w:val="005318BC"/>
    <w:rsid w:val="00533AFE"/>
    <w:rsid w:val="00534109"/>
    <w:rsid w:val="00534E7A"/>
    <w:rsid w:val="005351F8"/>
    <w:rsid w:val="0053558B"/>
    <w:rsid w:val="00536078"/>
    <w:rsid w:val="005364FB"/>
    <w:rsid w:val="00536A5E"/>
    <w:rsid w:val="00540483"/>
    <w:rsid w:val="00540B56"/>
    <w:rsid w:val="005426EB"/>
    <w:rsid w:val="005434A9"/>
    <w:rsid w:val="00545E60"/>
    <w:rsid w:val="005500A8"/>
    <w:rsid w:val="00550D52"/>
    <w:rsid w:val="005512E8"/>
    <w:rsid w:val="00551824"/>
    <w:rsid w:val="00551EA2"/>
    <w:rsid w:val="0055241C"/>
    <w:rsid w:val="00553153"/>
    <w:rsid w:val="00554D23"/>
    <w:rsid w:val="0055664E"/>
    <w:rsid w:val="00556910"/>
    <w:rsid w:val="0055695B"/>
    <w:rsid w:val="00556D01"/>
    <w:rsid w:val="00556F1C"/>
    <w:rsid w:val="00556FFD"/>
    <w:rsid w:val="005576B0"/>
    <w:rsid w:val="005577D7"/>
    <w:rsid w:val="00557FB2"/>
    <w:rsid w:val="00557FE1"/>
    <w:rsid w:val="005600CC"/>
    <w:rsid w:val="0056075F"/>
    <w:rsid w:val="00561700"/>
    <w:rsid w:val="005628EF"/>
    <w:rsid w:val="00562C84"/>
    <w:rsid w:val="00562F3C"/>
    <w:rsid w:val="00564E02"/>
    <w:rsid w:val="00565236"/>
    <w:rsid w:val="005678DE"/>
    <w:rsid w:val="00567BD8"/>
    <w:rsid w:val="00570618"/>
    <w:rsid w:val="00570786"/>
    <w:rsid w:val="005715B3"/>
    <w:rsid w:val="005725DE"/>
    <w:rsid w:val="00572B80"/>
    <w:rsid w:val="00574106"/>
    <w:rsid w:val="0057454E"/>
    <w:rsid w:val="0057670B"/>
    <w:rsid w:val="005771C7"/>
    <w:rsid w:val="005772E7"/>
    <w:rsid w:val="00577885"/>
    <w:rsid w:val="005801FD"/>
    <w:rsid w:val="005808F7"/>
    <w:rsid w:val="00580C26"/>
    <w:rsid w:val="00580F04"/>
    <w:rsid w:val="0058131E"/>
    <w:rsid w:val="00581689"/>
    <w:rsid w:val="00581704"/>
    <w:rsid w:val="005823B4"/>
    <w:rsid w:val="00582C2F"/>
    <w:rsid w:val="00582D31"/>
    <w:rsid w:val="0058323A"/>
    <w:rsid w:val="00583BB5"/>
    <w:rsid w:val="00587E92"/>
    <w:rsid w:val="00590327"/>
    <w:rsid w:val="00590469"/>
    <w:rsid w:val="005905F8"/>
    <w:rsid w:val="00591822"/>
    <w:rsid w:val="00592D7E"/>
    <w:rsid w:val="00592F02"/>
    <w:rsid w:val="00594237"/>
    <w:rsid w:val="005972F1"/>
    <w:rsid w:val="00597DDC"/>
    <w:rsid w:val="005A0B1A"/>
    <w:rsid w:val="005A0EA3"/>
    <w:rsid w:val="005A0F04"/>
    <w:rsid w:val="005A1DD3"/>
    <w:rsid w:val="005A2931"/>
    <w:rsid w:val="005A302B"/>
    <w:rsid w:val="005A3F35"/>
    <w:rsid w:val="005A48F3"/>
    <w:rsid w:val="005A539A"/>
    <w:rsid w:val="005A77EF"/>
    <w:rsid w:val="005A7EA8"/>
    <w:rsid w:val="005B1966"/>
    <w:rsid w:val="005B1B99"/>
    <w:rsid w:val="005B2229"/>
    <w:rsid w:val="005B2CDF"/>
    <w:rsid w:val="005B2D3B"/>
    <w:rsid w:val="005B32CB"/>
    <w:rsid w:val="005B351D"/>
    <w:rsid w:val="005B3EE7"/>
    <w:rsid w:val="005C0770"/>
    <w:rsid w:val="005C08FB"/>
    <w:rsid w:val="005C18A7"/>
    <w:rsid w:val="005C197C"/>
    <w:rsid w:val="005C1B91"/>
    <w:rsid w:val="005C3E3E"/>
    <w:rsid w:val="005C65A0"/>
    <w:rsid w:val="005C700B"/>
    <w:rsid w:val="005C7CE5"/>
    <w:rsid w:val="005D001A"/>
    <w:rsid w:val="005D1C9C"/>
    <w:rsid w:val="005D1E8E"/>
    <w:rsid w:val="005D3C0E"/>
    <w:rsid w:val="005D44A1"/>
    <w:rsid w:val="005D4A1D"/>
    <w:rsid w:val="005D582B"/>
    <w:rsid w:val="005D5956"/>
    <w:rsid w:val="005D6164"/>
    <w:rsid w:val="005D6E47"/>
    <w:rsid w:val="005D73F6"/>
    <w:rsid w:val="005E0EEB"/>
    <w:rsid w:val="005E25B7"/>
    <w:rsid w:val="005E366F"/>
    <w:rsid w:val="005E376F"/>
    <w:rsid w:val="005E47B0"/>
    <w:rsid w:val="005E484E"/>
    <w:rsid w:val="005E615E"/>
    <w:rsid w:val="005E63B3"/>
    <w:rsid w:val="005E69E0"/>
    <w:rsid w:val="005E7216"/>
    <w:rsid w:val="005E75F1"/>
    <w:rsid w:val="005E7917"/>
    <w:rsid w:val="005F00DA"/>
    <w:rsid w:val="005F015F"/>
    <w:rsid w:val="005F01F3"/>
    <w:rsid w:val="005F0A2F"/>
    <w:rsid w:val="005F1EA4"/>
    <w:rsid w:val="005F2577"/>
    <w:rsid w:val="005F336B"/>
    <w:rsid w:val="005F3AF1"/>
    <w:rsid w:val="005F3B65"/>
    <w:rsid w:val="005F3E92"/>
    <w:rsid w:val="005F516E"/>
    <w:rsid w:val="005F5620"/>
    <w:rsid w:val="005F585E"/>
    <w:rsid w:val="005F6587"/>
    <w:rsid w:val="005F72BF"/>
    <w:rsid w:val="006006A3"/>
    <w:rsid w:val="00601E4E"/>
    <w:rsid w:val="00601FDD"/>
    <w:rsid w:val="006020AE"/>
    <w:rsid w:val="00602EAA"/>
    <w:rsid w:val="00603524"/>
    <w:rsid w:val="00603ECB"/>
    <w:rsid w:val="00604980"/>
    <w:rsid w:val="006051A5"/>
    <w:rsid w:val="00605EA7"/>
    <w:rsid w:val="00606BD4"/>
    <w:rsid w:val="00610586"/>
    <w:rsid w:val="00611046"/>
    <w:rsid w:val="006112E5"/>
    <w:rsid w:val="00611BA9"/>
    <w:rsid w:val="00612164"/>
    <w:rsid w:val="00612392"/>
    <w:rsid w:val="00612738"/>
    <w:rsid w:val="006144C2"/>
    <w:rsid w:val="0061589D"/>
    <w:rsid w:val="00616BFC"/>
    <w:rsid w:val="006200A5"/>
    <w:rsid w:val="00620785"/>
    <w:rsid w:val="00620BC7"/>
    <w:rsid w:val="00620CAB"/>
    <w:rsid w:val="006218D5"/>
    <w:rsid w:val="0062207F"/>
    <w:rsid w:val="00622C86"/>
    <w:rsid w:val="00623CA1"/>
    <w:rsid w:val="00623FAF"/>
    <w:rsid w:val="00624060"/>
    <w:rsid w:val="006247FA"/>
    <w:rsid w:val="0062632B"/>
    <w:rsid w:val="006264B6"/>
    <w:rsid w:val="00626E0E"/>
    <w:rsid w:val="00631F20"/>
    <w:rsid w:val="00632F63"/>
    <w:rsid w:val="00633408"/>
    <w:rsid w:val="00633A38"/>
    <w:rsid w:val="00635BF8"/>
    <w:rsid w:val="006360BC"/>
    <w:rsid w:val="00636422"/>
    <w:rsid w:val="006364C9"/>
    <w:rsid w:val="00637477"/>
    <w:rsid w:val="00637686"/>
    <w:rsid w:val="006409BF"/>
    <w:rsid w:val="00640C8E"/>
    <w:rsid w:val="00640D1B"/>
    <w:rsid w:val="006418B4"/>
    <w:rsid w:val="00641F1E"/>
    <w:rsid w:val="00643420"/>
    <w:rsid w:val="00643FE1"/>
    <w:rsid w:val="00644F27"/>
    <w:rsid w:val="00645231"/>
    <w:rsid w:val="00645AA9"/>
    <w:rsid w:val="00645C14"/>
    <w:rsid w:val="00646A2A"/>
    <w:rsid w:val="00647793"/>
    <w:rsid w:val="006508B9"/>
    <w:rsid w:val="00650B77"/>
    <w:rsid w:val="00651D7C"/>
    <w:rsid w:val="0065224A"/>
    <w:rsid w:val="00652D37"/>
    <w:rsid w:val="006532AF"/>
    <w:rsid w:val="00653547"/>
    <w:rsid w:val="00653912"/>
    <w:rsid w:val="0065503F"/>
    <w:rsid w:val="0066014A"/>
    <w:rsid w:val="00660E48"/>
    <w:rsid w:val="00661154"/>
    <w:rsid w:val="00663511"/>
    <w:rsid w:val="00663D26"/>
    <w:rsid w:val="0066447A"/>
    <w:rsid w:val="0066480A"/>
    <w:rsid w:val="006653BF"/>
    <w:rsid w:val="00665933"/>
    <w:rsid w:val="00665C20"/>
    <w:rsid w:val="00665CA3"/>
    <w:rsid w:val="006669AE"/>
    <w:rsid w:val="006707A6"/>
    <w:rsid w:val="00670B6E"/>
    <w:rsid w:val="00671828"/>
    <w:rsid w:val="00672CF3"/>
    <w:rsid w:val="0067310C"/>
    <w:rsid w:val="00674FB3"/>
    <w:rsid w:val="00675B27"/>
    <w:rsid w:val="00676C8C"/>
    <w:rsid w:val="006773D9"/>
    <w:rsid w:val="00677561"/>
    <w:rsid w:val="006775CA"/>
    <w:rsid w:val="006778E6"/>
    <w:rsid w:val="00677960"/>
    <w:rsid w:val="00677F8D"/>
    <w:rsid w:val="006813BF"/>
    <w:rsid w:val="00682741"/>
    <w:rsid w:val="006829F6"/>
    <w:rsid w:val="0068312A"/>
    <w:rsid w:val="006839DB"/>
    <w:rsid w:val="00684BB8"/>
    <w:rsid w:val="006856DD"/>
    <w:rsid w:val="00687A95"/>
    <w:rsid w:val="0069085B"/>
    <w:rsid w:val="00692242"/>
    <w:rsid w:val="00692BC0"/>
    <w:rsid w:val="00693030"/>
    <w:rsid w:val="006939DE"/>
    <w:rsid w:val="0069412C"/>
    <w:rsid w:val="0069476C"/>
    <w:rsid w:val="00694BFF"/>
    <w:rsid w:val="006954BC"/>
    <w:rsid w:val="006A0D41"/>
    <w:rsid w:val="006A0D4B"/>
    <w:rsid w:val="006A0F36"/>
    <w:rsid w:val="006A1277"/>
    <w:rsid w:val="006A227A"/>
    <w:rsid w:val="006A591D"/>
    <w:rsid w:val="006A60BC"/>
    <w:rsid w:val="006A625A"/>
    <w:rsid w:val="006A690F"/>
    <w:rsid w:val="006A6EBA"/>
    <w:rsid w:val="006A75EA"/>
    <w:rsid w:val="006A7C82"/>
    <w:rsid w:val="006A7F0C"/>
    <w:rsid w:val="006B1582"/>
    <w:rsid w:val="006B1D29"/>
    <w:rsid w:val="006B1F58"/>
    <w:rsid w:val="006B499C"/>
    <w:rsid w:val="006B4F12"/>
    <w:rsid w:val="006B512A"/>
    <w:rsid w:val="006B611B"/>
    <w:rsid w:val="006B64EA"/>
    <w:rsid w:val="006B67DF"/>
    <w:rsid w:val="006B6973"/>
    <w:rsid w:val="006B7366"/>
    <w:rsid w:val="006B7BB1"/>
    <w:rsid w:val="006B7CA4"/>
    <w:rsid w:val="006C00FC"/>
    <w:rsid w:val="006C021D"/>
    <w:rsid w:val="006C1271"/>
    <w:rsid w:val="006C1D93"/>
    <w:rsid w:val="006C2523"/>
    <w:rsid w:val="006C2994"/>
    <w:rsid w:val="006C3259"/>
    <w:rsid w:val="006C3A99"/>
    <w:rsid w:val="006C55C0"/>
    <w:rsid w:val="006C56E2"/>
    <w:rsid w:val="006C5CBD"/>
    <w:rsid w:val="006C6378"/>
    <w:rsid w:val="006C71F0"/>
    <w:rsid w:val="006C7713"/>
    <w:rsid w:val="006D02DC"/>
    <w:rsid w:val="006D1B66"/>
    <w:rsid w:val="006D2FB1"/>
    <w:rsid w:val="006D3CE0"/>
    <w:rsid w:val="006D5CF5"/>
    <w:rsid w:val="006D63FC"/>
    <w:rsid w:val="006D6DD7"/>
    <w:rsid w:val="006E009F"/>
    <w:rsid w:val="006E0879"/>
    <w:rsid w:val="006E0E82"/>
    <w:rsid w:val="006E16B1"/>
    <w:rsid w:val="006E2BCD"/>
    <w:rsid w:val="006E3055"/>
    <w:rsid w:val="006E337F"/>
    <w:rsid w:val="006E3983"/>
    <w:rsid w:val="006E449A"/>
    <w:rsid w:val="006E5200"/>
    <w:rsid w:val="006E56CB"/>
    <w:rsid w:val="006E5E22"/>
    <w:rsid w:val="006E62D1"/>
    <w:rsid w:val="006E73AF"/>
    <w:rsid w:val="006F05C1"/>
    <w:rsid w:val="006F1647"/>
    <w:rsid w:val="006F19FB"/>
    <w:rsid w:val="006F4112"/>
    <w:rsid w:val="006F7330"/>
    <w:rsid w:val="0070016E"/>
    <w:rsid w:val="00700B15"/>
    <w:rsid w:val="00701561"/>
    <w:rsid w:val="0070237A"/>
    <w:rsid w:val="00703486"/>
    <w:rsid w:val="0070393F"/>
    <w:rsid w:val="00706CCE"/>
    <w:rsid w:val="0070786A"/>
    <w:rsid w:val="00707934"/>
    <w:rsid w:val="007112E8"/>
    <w:rsid w:val="00711D94"/>
    <w:rsid w:val="00711E07"/>
    <w:rsid w:val="007120E9"/>
    <w:rsid w:val="00712DC0"/>
    <w:rsid w:val="0071388B"/>
    <w:rsid w:val="00713BFA"/>
    <w:rsid w:val="00713C3C"/>
    <w:rsid w:val="007146F9"/>
    <w:rsid w:val="0071470F"/>
    <w:rsid w:val="00714867"/>
    <w:rsid w:val="00715219"/>
    <w:rsid w:val="00716D6B"/>
    <w:rsid w:val="007208D5"/>
    <w:rsid w:val="007209FA"/>
    <w:rsid w:val="0072176E"/>
    <w:rsid w:val="00723654"/>
    <w:rsid w:val="00723D35"/>
    <w:rsid w:val="00723EBF"/>
    <w:rsid w:val="0072450A"/>
    <w:rsid w:val="00725269"/>
    <w:rsid w:val="00725FBE"/>
    <w:rsid w:val="007267A7"/>
    <w:rsid w:val="00727D81"/>
    <w:rsid w:val="00730163"/>
    <w:rsid w:val="007301E9"/>
    <w:rsid w:val="00731ECB"/>
    <w:rsid w:val="00734680"/>
    <w:rsid w:val="00734AB3"/>
    <w:rsid w:val="00734E5E"/>
    <w:rsid w:val="007356C9"/>
    <w:rsid w:val="00735722"/>
    <w:rsid w:val="00735CC3"/>
    <w:rsid w:val="00735FD6"/>
    <w:rsid w:val="00740A2A"/>
    <w:rsid w:val="00740F51"/>
    <w:rsid w:val="00741767"/>
    <w:rsid w:val="00742783"/>
    <w:rsid w:val="00742A51"/>
    <w:rsid w:val="0074570A"/>
    <w:rsid w:val="007462FF"/>
    <w:rsid w:val="00746555"/>
    <w:rsid w:val="00746D5F"/>
    <w:rsid w:val="0074758A"/>
    <w:rsid w:val="007475C4"/>
    <w:rsid w:val="007505BD"/>
    <w:rsid w:val="007519E1"/>
    <w:rsid w:val="00751D27"/>
    <w:rsid w:val="00753D1A"/>
    <w:rsid w:val="00754117"/>
    <w:rsid w:val="007541B4"/>
    <w:rsid w:val="0075582B"/>
    <w:rsid w:val="007562A4"/>
    <w:rsid w:val="00757225"/>
    <w:rsid w:val="0075739F"/>
    <w:rsid w:val="00757621"/>
    <w:rsid w:val="00760485"/>
    <w:rsid w:val="00761536"/>
    <w:rsid w:val="0076256E"/>
    <w:rsid w:val="00762C80"/>
    <w:rsid w:val="00764175"/>
    <w:rsid w:val="007644B8"/>
    <w:rsid w:val="007649B1"/>
    <w:rsid w:val="00764ADE"/>
    <w:rsid w:val="00765B52"/>
    <w:rsid w:val="00766540"/>
    <w:rsid w:val="007669C5"/>
    <w:rsid w:val="007669CD"/>
    <w:rsid w:val="00766B03"/>
    <w:rsid w:val="00766B4A"/>
    <w:rsid w:val="0076729E"/>
    <w:rsid w:val="007678BE"/>
    <w:rsid w:val="00772144"/>
    <w:rsid w:val="00772635"/>
    <w:rsid w:val="00772AE9"/>
    <w:rsid w:val="00773546"/>
    <w:rsid w:val="007745F6"/>
    <w:rsid w:val="00774A55"/>
    <w:rsid w:val="0077753E"/>
    <w:rsid w:val="00777D53"/>
    <w:rsid w:val="00777F33"/>
    <w:rsid w:val="00781DC2"/>
    <w:rsid w:val="00781EF7"/>
    <w:rsid w:val="00782136"/>
    <w:rsid w:val="00782863"/>
    <w:rsid w:val="00782A54"/>
    <w:rsid w:val="00783513"/>
    <w:rsid w:val="00783C6F"/>
    <w:rsid w:val="00783CD1"/>
    <w:rsid w:val="00784359"/>
    <w:rsid w:val="00784A97"/>
    <w:rsid w:val="00786720"/>
    <w:rsid w:val="007914E7"/>
    <w:rsid w:val="00792066"/>
    <w:rsid w:val="00794AE5"/>
    <w:rsid w:val="00794CCB"/>
    <w:rsid w:val="007952EA"/>
    <w:rsid w:val="00796F86"/>
    <w:rsid w:val="007A0A61"/>
    <w:rsid w:val="007A0BFA"/>
    <w:rsid w:val="007A0C1B"/>
    <w:rsid w:val="007A1A98"/>
    <w:rsid w:val="007A2348"/>
    <w:rsid w:val="007A2465"/>
    <w:rsid w:val="007A2FED"/>
    <w:rsid w:val="007A374E"/>
    <w:rsid w:val="007A390F"/>
    <w:rsid w:val="007A39F5"/>
    <w:rsid w:val="007A3F00"/>
    <w:rsid w:val="007A3F36"/>
    <w:rsid w:val="007A4830"/>
    <w:rsid w:val="007A60C7"/>
    <w:rsid w:val="007A699E"/>
    <w:rsid w:val="007A7621"/>
    <w:rsid w:val="007B116F"/>
    <w:rsid w:val="007B1285"/>
    <w:rsid w:val="007B1A61"/>
    <w:rsid w:val="007B3260"/>
    <w:rsid w:val="007B38FB"/>
    <w:rsid w:val="007B3947"/>
    <w:rsid w:val="007B46FA"/>
    <w:rsid w:val="007B4BC6"/>
    <w:rsid w:val="007B51D0"/>
    <w:rsid w:val="007B523F"/>
    <w:rsid w:val="007B5923"/>
    <w:rsid w:val="007B594D"/>
    <w:rsid w:val="007B5CDE"/>
    <w:rsid w:val="007B63E4"/>
    <w:rsid w:val="007B63E6"/>
    <w:rsid w:val="007B6D5D"/>
    <w:rsid w:val="007B7146"/>
    <w:rsid w:val="007B7358"/>
    <w:rsid w:val="007B7398"/>
    <w:rsid w:val="007C0FF4"/>
    <w:rsid w:val="007C1710"/>
    <w:rsid w:val="007C3980"/>
    <w:rsid w:val="007C44AD"/>
    <w:rsid w:val="007C4B44"/>
    <w:rsid w:val="007C4FA0"/>
    <w:rsid w:val="007C5FA4"/>
    <w:rsid w:val="007C7EB7"/>
    <w:rsid w:val="007D179C"/>
    <w:rsid w:val="007D1B24"/>
    <w:rsid w:val="007D211A"/>
    <w:rsid w:val="007D2D02"/>
    <w:rsid w:val="007D3460"/>
    <w:rsid w:val="007D6794"/>
    <w:rsid w:val="007D69FE"/>
    <w:rsid w:val="007D6DBD"/>
    <w:rsid w:val="007D7142"/>
    <w:rsid w:val="007D74A6"/>
    <w:rsid w:val="007D7AFF"/>
    <w:rsid w:val="007D7D14"/>
    <w:rsid w:val="007D7E32"/>
    <w:rsid w:val="007D7EB7"/>
    <w:rsid w:val="007D7FE6"/>
    <w:rsid w:val="007E060F"/>
    <w:rsid w:val="007E067B"/>
    <w:rsid w:val="007E0B43"/>
    <w:rsid w:val="007E1797"/>
    <w:rsid w:val="007E196E"/>
    <w:rsid w:val="007E2BFC"/>
    <w:rsid w:val="007E43A6"/>
    <w:rsid w:val="007E5136"/>
    <w:rsid w:val="007E5610"/>
    <w:rsid w:val="007E71A8"/>
    <w:rsid w:val="007E763C"/>
    <w:rsid w:val="007E7F25"/>
    <w:rsid w:val="007F134C"/>
    <w:rsid w:val="007F2642"/>
    <w:rsid w:val="007F36DC"/>
    <w:rsid w:val="007F37C2"/>
    <w:rsid w:val="007F3E40"/>
    <w:rsid w:val="007F4256"/>
    <w:rsid w:val="007F4DF0"/>
    <w:rsid w:val="007F4E77"/>
    <w:rsid w:val="007F62F0"/>
    <w:rsid w:val="007F7817"/>
    <w:rsid w:val="00800CBA"/>
    <w:rsid w:val="008013A1"/>
    <w:rsid w:val="00801742"/>
    <w:rsid w:val="00801C71"/>
    <w:rsid w:val="00802910"/>
    <w:rsid w:val="00803036"/>
    <w:rsid w:val="00803628"/>
    <w:rsid w:val="0080469A"/>
    <w:rsid w:val="008052ED"/>
    <w:rsid w:val="00805D10"/>
    <w:rsid w:val="008071C9"/>
    <w:rsid w:val="00807605"/>
    <w:rsid w:val="008076FB"/>
    <w:rsid w:val="008101CF"/>
    <w:rsid w:val="00810D39"/>
    <w:rsid w:val="00810DE2"/>
    <w:rsid w:val="0081182F"/>
    <w:rsid w:val="00811839"/>
    <w:rsid w:val="00811D5D"/>
    <w:rsid w:val="008127A7"/>
    <w:rsid w:val="008140D9"/>
    <w:rsid w:val="0081572D"/>
    <w:rsid w:val="00815B11"/>
    <w:rsid w:val="0082074B"/>
    <w:rsid w:val="00822174"/>
    <w:rsid w:val="00822B85"/>
    <w:rsid w:val="0082365E"/>
    <w:rsid w:val="008238DF"/>
    <w:rsid w:val="00823B28"/>
    <w:rsid w:val="00823DFC"/>
    <w:rsid w:val="0082432E"/>
    <w:rsid w:val="00824CC7"/>
    <w:rsid w:val="008259B1"/>
    <w:rsid w:val="008260A7"/>
    <w:rsid w:val="00830AED"/>
    <w:rsid w:val="00830B46"/>
    <w:rsid w:val="00831987"/>
    <w:rsid w:val="008334CD"/>
    <w:rsid w:val="00833C17"/>
    <w:rsid w:val="00835E7F"/>
    <w:rsid w:val="00836B66"/>
    <w:rsid w:val="00836F8D"/>
    <w:rsid w:val="0083707F"/>
    <w:rsid w:val="00837EC5"/>
    <w:rsid w:val="00841264"/>
    <w:rsid w:val="00843B37"/>
    <w:rsid w:val="00843D16"/>
    <w:rsid w:val="0084450D"/>
    <w:rsid w:val="0084451E"/>
    <w:rsid w:val="00844DD7"/>
    <w:rsid w:val="00847124"/>
    <w:rsid w:val="00847533"/>
    <w:rsid w:val="00850D8A"/>
    <w:rsid w:val="008514C5"/>
    <w:rsid w:val="00852A37"/>
    <w:rsid w:val="00853968"/>
    <w:rsid w:val="0085406D"/>
    <w:rsid w:val="008543D3"/>
    <w:rsid w:val="00854E1C"/>
    <w:rsid w:val="00857405"/>
    <w:rsid w:val="00857880"/>
    <w:rsid w:val="00861059"/>
    <w:rsid w:val="00862794"/>
    <w:rsid w:val="0086315C"/>
    <w:rsid w:val="00863952"/>
    <w:rsid w:val="008643E6"/>
    <w:rsid w:val="00865400"/>
    <w:rsid w:val="00867973"/>
    <w:rsid w:val="00867E80"/>
    <w:rsid w:val="00870D6B"/>
    <w:rsid w:val="00871C47"/>
    <w:rsid w:val="00871D17"/>
    <w:rsid w:val="00871EA3"/>
    <w:rsid w:val="00871F66"/>
    <w:rsid w:val="0087228B"/>
    <w:rsid w:val="008725DC"/>
    <w:rsid w:val="00874BBC"/>
    <w:rsid w:val="00875B79"/>
    <w:rsid w:val="00876D84"/>
    <w:rsid w:val="00876DC6"/>
    <w:rsid w:val="008778F5"/>
    <w:rsid w:val="0088090A"/>
    <w:rsid w:val="008810F4"/>
    <w:rsid w:val="00883225"/>
    <w:rsid w:val="00883934"/>
    <w:rsid w:val="00883952"/>
    <w:rsid w:val="00883D38"/>
    <w:rsid w:val="00884696"/>
    <w:rsid w:val="00885523"/>
    <w:rsid w:val="00885761"/>
    <w:rsid w:val="00886890"/>
    <w:rsid w:val="0089004F"/>
    <w:rsid w:val="00890317"/>
    <w:rsid w:val="00891BA5"/>
    <w:rsid w:val="00893DC7"/>
    <w:rsid w:val="0089427B"/>
    <w:rsid w:val="008944F1"/>
    <w:rsid w:val="008945FC"/>
    <w:rsid w:val="00895F0B"/>
    <w:rsid w:val="00897367"/>
    <w:rsid w:val="008A0B5B"/>
    <w:rsid w:val="008A22D5"/>
    <w:rsid w:val="008A4141"/>
    <w:rsid w:val="008A4612"/>
    <w:rsid w:val="008A46AD"/>
    <w:rsid w:val="008A4F24"/>
    <w:rsid w:val="008A5688"/>
    <w:rsid w:val="008A5BA3"/>
    <w:rsid w:val="008B01E7"/>
    <w:rsid w:val="008B06D1"/>
    <w:rsid w:val="008B0B01"/>
    <w:rsid w:val="008B1FB5"/>
    <w:rsid w:val="008B2009"/>
    <w:rsid w:val="008B2BC5"/>
    <w:rsid w:val="008B310D"/>
    <w:rsid w:val="008B4865"/>
    <w:rsid w:val="008B5F59"/>
    <w:rsid w:val="008B6409"/>
    <w:rsid w:val="008B6A92"/>
    <w:rsid w:val="008B727A"/>
    <w:rsid w:val="008B73B0"/>
    <w:rsid w:val="008B79B3"/>
    <w:rsid w:val="008B7D27"/>
    <w:rsid w:val="008C02A6"/>
    <w:rsid w:val="008C0AC9"/>
    <w:rsid w:val="008C1773"/>
    <w:rsid w:val="008C30CC"/>
    <w:rsid w:val="008C3114"/>
    <w:rsid w:val="008C3B2E"/>
    <w:rsid w:val="008C4E10"/>
    <w:rsid w:val="008C518E"/>
    <w:rsid w:val="008C56DE"/>
    <w:rsid w:val="008C5E39"/>
    <w:rsid w:val="008C5E46"/>
    <w:rsid w:val="008C61A1"/>
    <w:rsid w:val="008C6C75"/>
    <w:rsid w:val="008C6DAC"/>
    <w:rsid w:val="008D05D9"/>
    <w:rsid w:val="008D1852"/>
    <w:rsid w:val="008D2E14"/>
    <w:rsid w:val="008D3AD4"/>
    <w:rsid w:val="008D4A6C"/>
    <w:rsid w:val="008D64D7"/>
    <w:rsid w:val="008D693A"/>
    <w:rsid w:val="008D6D61"/>
    <w:rsid w:val="008D76D1"/>
    <w:rsid w:val="008D79E9"/>
    <w:rsid w:val="008E0040"/>
    <w:rsid w:val="008E2E42"/>
    <w:rsid w:val="008E3356"/>
    <w:rsid w:val="008E368D"/>
    <w:rsid w:val="008E3EDB"/>
    <w:rsid w:val="008E54B8"/>
    <w:rsid w:val="008E6D24"/>
    <w:rsid w:val="008E7E18"/>
    <w:rsid w:val="008F0F78"/>
    <w:rsid w:val="008F1E42"/>
    <w:rsid w:val="008F29C2"/>
    <w:rsid w:val="008F4910"/>
    <w:rsid w:val="008F5862"/>
    <w:rsid w:val="008F5BA6"/>
    <w:rsid w:val="008F5D7B"/>
    <w:rsid w:val="008F7CF9"/>
    <w:rsid w:val="009025DD"/>
    <w:rsid w:val="009029A7"/>
    <w:rsid w:val="009045D7"/>
    <w:rsid w:val="00905D11"/>
    <w:rsid w:val="00906269"/>
    <w:rsid w:val="00907289"/>
    <w:rsid w:val="009079B6"/>
    <w:rsid w:val="00907A35"/>
    <w:rsid w:val="00907C9D"/>
    <w:rsid w:val="00907D73"/>
    <w:rsid w:val="00910120"/>
    <w:rsid w:val="009110AE"/>
    <w:rsid w:val="009112A4"/>
    <w:rsid w:val="00911676"/>
    <w:rsid w:val="00911737"/>
    <w:rsid w:val="00911D47"/>
    <w:rsid w:val="009120F6"/>
    <w:rsid w:val="0091289E"/>
    <w:rsid w:val="00912A1F"/>
    <w:rsid w:val="009149FD"/>
    <w:rsid w:val="00915451"/>
    <w:rsid w:val="0091623A"/>
    <w:rsid w:val="00916AB7"/>
    <w:rsid w:val="00917148"/>
    <w:rsid w:val="009171BA"/>
    <w:rsid w:val="0092036C"/>
    <w:rsid w:val="009208FA"/>
    <w:rsid w:val="00920B9E"/>
    <w:rsid w:val="00920FEE"/>
    <w:rsid w:val="0092136E"/>
    <w:rsid w:val="0092177D"/>
    <w:rsid w:val="0092289D"/>
    <w:rsid w:val="00922D8C"/>
    <w:rsid w:val="009232B2"/>
    <w:rsid w:val="009235FE"/>
    <w:rsid w:val="00923C48"/>
    <w:rsid w:val="0092406A"/>
    <w:rsid w:val="00924C3B"/>
    <w:rsid w:val="00924FAF"/>
    <w:rsid w:val="009250D8"/>
    <w:rsid w:val="00925308"/>
    <w:rsid w:val="00926262"/>
    <w:rsid w:val="009267AF"/>
    <w:rsid w:val="00926D11"/>
    <w:rsid w:val="00927ACF"/>
    <w:rsid w:val="009307D2"/>
    <w:rsid w:val="00931910"/>
    <w:rsid w:val="00931FB7"/>
    <w:rsid w:val="00932208"/>
    <w:rsid w:val="00932886"/>
    <w:rsid w:val="009328EE"/>
    <w:rsid w:val="00932E4B"/>
    <w:rsid w:val="00933220"/>
    <w:rsid w:val="00940F93"/>
    <w:rsid w:val="009411E3"/>
    <w:rsid w:val="0094173A"/>
    <w:rsid w:val="00941D0E"/>
    <w:rsid w:val="009420F2"/>
    <w:rsid w:val="009422AF"/>
    <w:rsid w:val="00944526"/>
    <w:rsid w:val="0094567D"/>
    <w:rsid w:val="00945CBD"/>
    <w:rsid w:val="00946A90"/>
    <w:rsid w:val="00950F3D"/>
    <w:rsid w:val="009513EC"/>
    <w:rsid w:val="00951E9E"/>
    <w:rsid w:val="00952206"/>
    <w:rsid w:val="00952AEA"/>
    <w:rsid w:val="009531E4"/>
    <w:rsid w:val="00953F0F"/>
    <w:rsid w:val="00953F28"/>
    <w:rsid w:val="00954AAA"/>
    <w:rsid w:val="00955394"/>
    <w:rsid w:val="009553A6"/>
    <w:rsid w:val="0096060C"/>
    <w:rsid w:val="00961081"/>
    <w:rsid w:val="0096224F"/>
    <w:rsid w:val="00962B1E"/>
    <w:rsid w:val="00963D93"/>
    <w:rsid w:val="00963F48"/>
    <w:rsid w:val="00964F1C"/>
    <w:rsid w:val="00964F30"/>
    <w:rsid w:val="0096526B"/>
    <w:rsid w:val="00966F36"/>
    <w:rsid w:val="00967A86"/>
    <w:rsid w:val="00967B83"/>
    <w:rsid w:val="00971421"/>
    <w:rsid w:val="00972E9F"/>
    <w:rsid w:val="00973F48"/>
    <w:rsid w:val="00973F7C"/>
    <w:rsid w:val="00974C49"/>
    <w:rsid w:val="0097771F"/>
    <w:rsid w:val="009810F5"/>
    <w:rsid w:val="00981759"/>
    <w:rsid w:val="00984A39"/>
    <w:rsid w:val="00984FA8"/>
    <w:rsid w:val="00985B83"/>
    <w:rsid w:val="00986A93"/>
    <w:rsid w:val="00987746"/>
    <w:rsid w:val="009877F1"/>
    <w:rsid w:val="00987B2A"/>
    <w:rsid w:val="00990564"/>
    <w:rsid w:val="00990DFD"/>
    <w:rsid w:val="009911D8"/>
    <w:rsid w:val="0099190E"/>
    <w:rsid w:val="00991969"/>
    <w:rsid w:val="00991B57"/>
    <w:rsid w:val="00994192"/>
    <w:rsid w:val="009955C2"/>
    <w:rsid w:val="00995B92"/>
    <w:rsid w:val="009A0C12"/>
    <w:rsid w:val="009A0E61"/>
    <w:rsid w:val="009A2A98"/>
    <w:rsid w:val="009A3017"/>
    <w:rsid w:val="009A366C"/>
    <w:rsid w:val="009A3F72"/>
    <w:rsid w:val="009A5FB3"/>
    <w:rsid w:val="009B11BA"/>
    <w:rsid w:val="009B1574"/>
    <w:rsid w:val="009B173C"/>
    <w:rsid w:val="009B1758"/>
    <w:rsid w:val="009B35E5"/>
    <w:rsid w:val="009B4288"/>
    <w:rsid w:val="009B455B"/>
    <w:rsid w:val="009B4E8F"/>
    <w:rsid w:val="009B5BE8"/>
    <w:rsid w:val="009C149C"/>
    <w:rsid w:val="009C2B95"/>
    <w:rsid w:val="009C2D57"/>
    <w:rsid w:val="009C344D"/>
    <w:rsid w:val="009C37EF"/>
    <w:rsid w:val="009C3D97"/>
    <w:rsid w:val="009C3DC8"/>
    <w:rsid w:val="009C421D"/>
    <w:rsid w:val="009C43A4"/>
    <w:rsid w:val="009C4456"/>
    <w:rsid w:val="009C520E"/>
    <w:rsid w:val="009C6C65"/>
    <w:rsid w:val="009C7223"/>
    <w:rsid w:val="009C733A"/>
    <w:rsid w:val="009D0753"/>
    <w:rsid w:val="009D0785"/>
    <w:rsid w:val="009D2124"/>
    <w:rsid w:val="009D236D"/>
    <w:rsid w:val="009D376F"/>
    <w:rsid w:val="009D3A61"/>
    <w:rsid w:val="009D4A82"/>
    <w:rsid w:val="009D64A8"/>
    <w:rsid w:val="009D6BF8"/>
    <w:rsid w:val="009D6FEF"/>
    <w:rsid w:val="009D721C"/>
    <w:rsid w:val="009D7542"/>
    <w:rsid w:val="009D7B40"/>
    <w:rsid w:val="009E14CB"/>
    <w:rsid w:val="009E1696"/>
    <w:rsid w:val="009E2645"/>
    <w:rsid w:val="009E27ED"/>
    <w:rsid w:val="009E2FDF"/>
    <w:rsid w:val="009E33E6"/>
    <w:rsid w:val="009E3558"/>
    <w:rsid w:val="009E3EF5"/>
    <w:rsid w:val="009E43B3"/>
    <w:rsid w:val="009E464E"/>
    <w:rsid w:val="009E47A7"/>
    <w:rsid w:val="009E51B9"/>
    <w:rsid w:val="009E5CA2"/>
    <w:rsid w:val="009E5E41"/>
    <w:rsid w:val="009E65F0"/>
    <w:rsid w:val="009E6B95"/>
    <w:rsid w:val="009F0220"/>
    <w:rsid w:val="009F06DB"/>
    <w:rsid w:val="009F0ECA"/>
    <w:rsid w:val="009F19EE"/>
    <w:rsid w:val="009F1BFB"/>
    <w:rsid w:val="009F3C54"/>
    <w:rsid w:val="009F481F"/>
    <w:rsid w:val="009F65F8"/>
    <w:rsid w:val="009F6645"/>
    <w:rsid w:val="009F6D4C"/>
    <w:rsid w:val="009F72D1"/>
    <w:rsid w:val="009F7C9D"/>
    <w:rsid w:val="00A006B7"/>
    <w:rsid w:val="00A01B0A"/>
    <w:rsid w:val="00A0266F"/>
    <w:rsid w:val="00A049FB"/>
    <w:rsid w:val="00A07D37"/>
    <w:rsid w:val="00A11300"/>
    <w:rsid w:val="00A1161E"/>
    <w:rsid w:val="00A118D4"/>
    <w:rsid w:val="00A11EC7"/>
    <w:rsid w:val="00A14CAE"/>
    <w:rsid w:val="00A15A14"/>
    <w:rsid w:val="00A15D13"/>
    <w:rsid w:val="00A15F9C"/>
    <w:rsid w:val="00A163BF"/>
    <w:rsid w:val="00A16844"/>
    <w:rsid w:val="00A16C57"/>
    <w:rsid w:val="00A16D12"/>
    <w:rsid w:val="00A17706"/>
    <w:rsid w:val="00A2022D"/>
    <w:rsid w:val="00A20F27"/>
    <w:rsid w:val="00A211B2"/>
    <w:rsid w:val="00A2121E"/>
    <w:rsid w:val="00A217BE"/>
    <w:rsid w:val="00A22873"/>
    <w:rsid w:val="00A2315F"/>
    <w:rsid w:val="00A23BC5"/>
    <w:rsid w:val="00A24203"/>
    <w:rsid w:val="00A252AC"/>
    <w:rsid w:val="00A25B8F"/>
    <w:rsid w:val="00A312D0"/>
    <w:rsid w:val="00A312DE"/>
    <w:rsid w:val="00A31331"/>
    <w:rsid w:val="00A3209B"/>
    <w:rsid w:val="00A32E3B"/>
    <w:rsid w:val="00A33EA6"/>
    <w:rsid w:val="00A33F42"/>
    <w:rsid w:val="00A341FE"/>
    <w:rsid w:val="00A34B08"/>
    <w:rsid w:val="00A34FB0"/>
    <w:rsid w:val="00A35B10"/>
    <w:rsid w:val="00A367A8"/>
    <w:rsid w:val="00A36F71"/>
    <w:rsid w:val="00A376EF"/>
    <w:rsid w:val="00A377D9"/>
    <w:rsid w:val="00A401A8"/>
    <w:rsid w:val="00A41917"/>
    <w:rsid w:val="00A41E2C"/>
    <w:rsid w:val="00A435DC"/>
    <w:rsid w:val="00A44345"/>
    <w:rsid w:val="00A4696D"/>
    <w:rsid w:val="00A5015D"/>
    <w:rsid w:val="00A506E8"/>
    <w:rsid w:val="00A515FF"/>
    <w:rsid w:val="00A51BFB"/>
    <w:rsid w:val="00A51E28"/>
    <w:rsid w:val="00A52B1B"/>
    <w:rsid w:val="00A53251"/>
    <w:rsid w:val="00A55016"/>
    <w:rsid w:val="00A55829"/>
    <w:rsid w:val="00A55E31"/>
    <w:rsid w:val="00A5627A"/>
    <w:rsid w:val="00A5744F"/>
    <w:rsid w:val="00A61F22"/>
    <w:rsid w:val="00A62C07"/>
    <w:rsid w:val="00A635B7"/>
    <w:rsid w:val="00A649BF"/>
    <w:rsid w:val="00A65DBF"/>
    <w:rsid w:val="00A65FFD"/>
    <w:rsid w:val="00A660E6"/>
    <w:rsid w:val="00A676A2"/>
    <w:rsid w:val="00A70F11"/>
    <w:rsid w:val="00A73D2F"/>
    <w:rsid w:val="00A74C1C"/>
    <w:rsid w:val="00A74E13"/>
    <w:rsid w:val="00A75133"/>
    <w:rsid w:val="00A751FE"/>
    <w:rsid w:val="00A76549"/>
    <w:rsid w:val="00A77A78"/>
    <w:rsid w:val="00A77AE3"/>
    <w:rsid w:val="00A77E5F"/>
    <w:rsid w:val="00A803B0"/>
    <w:rsid w:val="00A80B13"/>
    <w:rsid w:val="00A844BE"/>
    <w:rsid w:val="00A85023"/>
    <w:rsid w:val="00A8529F"/>
    <w:rsid w:val="00A8544F"/>
    <w:rsid w:val="00A86700"/>
    <w:rsid w:val="00A87C9F"/>
    <w:rsid w:val="00A91970"/>
    <w:rsid w:val="00A92143"/>
    <w:rsid w:val="00A92C82"/>
    <w:rsid w:val="00A947B0"/>
    <w:rsid w:val="00A94B54"/>
    <w:rsid w:val="00A94ED9"/>
    <w:rsid w:val="00A95077"/>
    <w:rsid w:val="00A95445"/>
    <w:rsid w:val="00A95A76"/>
    <w:rsid w:val="00A96579"/>
    <w:rsid w:val="00A966CD"/>
    <w:rsid w:val="00A97A21"/>
    <w:rsid w:val="00A97CEB"/>
    <w:rsid w:val="00A97F43"/>
    <w:rsid w:val="00A97F66"/>
    <w:rsid w:val="00AA0CB2"/>
    <w:rsid w:val="00AA0FF6"/>
    <w:rsid w:val="00AA2799"/>
    <w:rsid w:val="00AA333E"/>
    <w:rsid w:val="00AA440B"/>
    <w:rsid w:val="00AA49D4"/>
    <w:rsid w:val="00AA4D5C"/>
    <w:rsid w:val="00AA6DF0"/>
    <w:rsid w:val="00AA73CE"/>
    <w:rsid w:val="00AB1C97"/>
    <w:rsid w:val="00AB29B4"/>
    <w:rsid w:val="00AB2FB7"/>
    <w:rsid w:val="00AB537A"/>
    <w:rsid w:val="00AB5D45"/>
    <w:rsid w:val="00AB660E"/>
    <w:rsid w:val="00AC0623"/>
    <w:rsid w:val="00AC2022"/>
    <w:rsid w:val="00AC4C91"/>
    <w:rsid w:val="00AC5B97"/>
    <w:rsid w:val="00AC7BA5"/>
    <w:rsid w:val="00AC7E91"/>
    <w:rsid w:val="00AD0092"/>
    <w:rsid w:val="00AD26D3"/>
    <w:rsid w:val="00AD2FB8"/>
    <w:rsid w:val="00AD3933"/>
    <w:rsid w:val="00AD47EE"/>
    <w:rsid w:val="00AD4A1A"/>
    <w:rsid w:val="00AD58FE"/>
    <w:rsid w:val="00AD6D08"/>
    <w:rsid w:val="00AD6E58"/>
    <w:rsid w:val="00AE285F"/>
    <w:rsid w:val="00AE33D2"/>
    <w:rsid w:val="00AE3DB0"/>
    <w:rsid w:val="00AE523C"/>
    <w:rsid w:val="00AE53A9"/>
    <w:rsid w:val="00AE587C"/>
    <w:rsid w:val="00AE5F6D"/>
    <w:rsid w:val="00AE603F"/>
    <w:rsid w:val="00AE6499"/>
    <w:rsid w:val="00AE67DF"/>
    <w:rsid w:val="00AE7176"/>
    <w:rsid w:val="00AE71A8"/>
    <w:rsid w:val="00AF1145"/>
    <w:rsid w:val="00AF1156"/>
    <w:rsid w:val="00AF2F11"/>
    <w:rsid w:val="00AF3F0D"/>
    <w:rsid w:val="00AF444A"/>
    <w:rsid w:val="00AF5D28"/>
    <w:rsid w:val="00AF7153"/>
    <w:rsid w:val="00AF7272"/>
    <w:rsid w:val="00AF7606"/>
    <w:rsid w:val="00AF7DF2"/>
    <w:rsid w:val="00B001C6"/>
    <w:rsid w:val="00B00913"/>
    <w:rsid w:val="00B00A78"/>
    <w:rsid w:val="00B0257B"/>
    <w:rsid w:val="00B02F66"/>
    <w:rsid w:val="00B059EF"/>
    <w:rsid w:val="00B06180"/>
    <w:rsid w:val="00B06E3F"/>
    <w:rsid w:val="00B0731F"/>
    <w:rsid w:val="00B11DF9"/>
    <w:rsid w:val="00B11FD5"/>
    <w:rsid w:val="00B1225C"/>
    <w:rsid w:val="00B12619"/>
    <w:rsid w:val="00B127B7"/>
    <w:rsid w:val="00B136EB"/>
    <w:rsid w:val="00B13738"/>
    <w:rsid w:val="00B1403B"/>
    <w:rsid w:val="00B14312"/>
    <w:rsid w:val="00B1539B"/>
    <w:rsid w:val="00B17CD2"/>
    <w:rsid w:val="00B22C20"/>
    <w:rsid w:val="00B234CC"/>
    <w:rsid w:val="00B2384F"/>
    <w:rsid w:val="00B23A59"/>
    <w:rsid w:val="00B23C3F"/>
    <w:rsid w:val="00B23D05"/>
    <w:rsid w:val="00B23D8F"/>
    <w:rsid w:val="00B24167"/>
    <w:rsid w:val="00B2466E"/>
    <w:rsid w:val="00B24796"/>
    <w:rsid w:val="00B24986"/>
    <w:rsid w:val="00B25511"/>
    <w:rsid w:val="00B2574C"/>
    <w:rsid w:val="00B25F43"/>
    <w:rsid w:val="00B26CB7"/>
    <w:rsid w:val="00B26F1C"/>
    <w:rsid w:val="00B30848"/>
    <w:rsid w:val="00B33619"/>
    <w:rsid w:val="00B34880"/>
    <w:rsid w:val="00B37268"/>
    <w:rsid w:val="00B37CC0"/>
    <w:rsid w:val="00B40BC2"/>
    <w:rsid w:val="00B40E27"/>
    <w:rsid w:val="00B41FCD"/>
    <w:rsid w:val="00B429C4"/>
    <w:rsid w:val="00B43C62"/>
    <w:rsid w:val="00B45637"/>
    <w:rsid w:val="00B45AB9"/>
    <w:rsid w:val="00B46AF0"/>
    <w:rsid w:val="00B50378"/>
    <w:rsid w:val="00B506FE"/>
    <w:rsid w:val="00B51CC5"/>
    <w:rsid w:val="00B52579"/>
    <w:rsid w:val="00B537DA"/>
    <w:rsid w:val="00B55467"/>
    <w:rsid w:val="00B55B1C"/>
    <w:rsid w:val="00B57E59"/>
    <w:rsid w:val="00B61F07"/>
    <w:rsid w:val="00B6321D"/>
    <w:rsid w:val="00B63C77"/>
    <w:rsid w:val="00B64989"/>
    <w:rsid w:val="00B6519A"/>
    <w:rsid w:val="00B656CB"/>
    <w:rsid w:val="00B65709"/>
    <w:rsid w:val="00B663DE"/>
    <w:rsid w:val="00B66D24"/>
    <w:rsid w:val="00B67740"/>
    <w:rsid w:val="00B67C5A"/>
    <w:rsid w:val="00B70EF8"/>
    <w:rsid w:val="00B7134F"/>
    <w:rsid w:val="00B71AA4"/>
    <w:rsid w:val="00B72AA7"/>
    <w:rsid w:val="00B744CD"/>
    <w:rsid w:val="00B75B7B"/>
    <w:rsid w:val="00B765BC"/>
    <w:rsid w:val="00B80C1A"/>
    <w:rsid w:val="00B80FB2"/>
    <w:rsid w:val="00B81AF0"/>
    <w:rsid w:val="00B83A22"/>
    <w:rsid w:val="00B8406C"/>
    <w:rsid w:val="00B853CF"/>
    <w:rsid w:val="00B86381"/>
    <w:rsid w:val="00B8677C"/>
    <w:rsid w:val="00B8686E"/>
    <w:rsid w:val="00B86AD7"/>
    <w:rsid w:val="00B9042F"/>
    <w:rsid w:val="00B9142B"/>
    <w:rsid w:val="00B917D9"/>
    <w:rsid w:val="00B91C51"/>
    <w:rsid w:val="00B924C7"/>
    <w:rsid w:val="00B926C6"/>
    <w:rsid w:val="00B92BE6"/>
    <w:rsid w:val="00B93037"/>
    <w:rsid w:val="00B9559B"/>
    <w:rsid w:val="00B955BD"/>
    <w:rsid w:val="00B959BA"/>
    <w:rsid w:val="00B95B02"/>
    <w:rsid w:val="00B96432"/>
    <w:rsid w:val="00B96461"/>
    <w:rsid w:val="00B96B06"/>
    <w:rsid w:val="00B96EE3"/>
    <w:rsid w:val="00B978CB"/>
    <w:rsid w:val="00BA015A"/>
    <w:rsid w:val="00BA07BA"/>
    <w:rsid w:val="00BA0C39"/>
    <w:rsid w:val="00BA0E1D"/>
    <w:rsid w:val="00BA1814"/>
    <w:rsid w:val="00BA1933"/>
    <w:rsid w:val="00BA1EDE"/>
    <w:rsid w:val="00BA2994"/>
    <w:rsid w:val="00BA2D63"/>
    <w:rsid w:val="00BA2F1D"/>
    <w:rsid w:val="00BA42B6"/>
    <w:rsid w:val="00BA4CD9"/>
    <w:rsid w:val="00BA5E3C"/>
    <w:rsid w:val="00BA645B"/>
    <w:rsid w:val="00BA66FE"/>
    <w:rsid w:val="00BA7736"/>
    <w:rsid w:val="00BA7ACF"/>
    <w:rsid w:val="00BB0054"/>
    <w:rsid w:val="00BB1B67"/>
    <w:rsid w:val="00BB2830"/>
    <w:rsid w:val="00BB2D23"/>
    <w:rsid w:val="00BB3949"/>
    <w:rsid w:val="00BB3A24"/>
    <w:rsid w:val="00BB3C1D"/>
    <w:rsid w:val="00BB45F2"/>
    <w:rsid w:val="00BB460D"/>
    <w:rsid w:val="00BB48E3"/>
    <w:rsid w:val="00BB6AB3"/>
    <w:rsid w:val="00BB6ABC"/>
    <w:rsid w:val="00BB6C8B"/>
    <w:rsid w:val="00BB79F7"/>
    <w:rsid w:val="00BC031B"/>
    <w:rsid w:val="00BC0AC8"/>
    <w:rsid w:val="00BC1E40"/>
    <w:rsid w:val="00BC2FEC"/>
    <w:rsid w:val="00BC35E6"/>
    <w:rsid w:val="00BC78E1"/>
    <w:rsid w:val="00BD003F"/>
    <w:rsid w:val="00BD048A"/>
    <w:rsid w:val="00BD0C15"/>
    <w:rsid w:val="00BD1122"/>
    <w:rsid w:val="00BD16F6"/>
    <w:rsid w:val="00BD370A"/>
    <w:rsid w:val="00BD4D09"/>
    <w:rsid w:val="00BD6657"/>
    <w:rsid w:val="00BD72B5"/>
    <w:rsid w:val="00BD7A19"/>
    <w:rsid w:val="00BE15A6"/>
    <w:rsid w:val="00BE1A1C"/>
    <w:rsid w:val="00BE337C"/>
    <w:rsid w:val="00BE3859"/>
    <w:rsid w:val="00BE3FC5"/>
    <w:rsid w:val="00BE5C45"/>
    <w:rsid w:val="00BE5E79"/>
    <w:rsid w:val="00BE6D5F"/>
    <w:rsid w:val="00BE7414"/>
    <w:rsid w:val="00BF15D8"/>
    <w:rsid w:val="00BF175B"/>
    <w:rsid w:val="00BF1781"/>
    <w:rsid w:val="00BF1A5A"/>
    <w:rsid w:val="00BF1BA9"/>
    <w:rsid w:val="00BF2175"/>
    <w:rsid w:val="00BF3308"/>
    <w:rsid w:val="00BF380E"/>
    <w:rsid w:val="00BF3E2A"/>
    <w:rsid w:val="00BF4E4F"/>
    <w:rsid w:val="00BF5810"/>
    <w:rsid w:val="00BF6A7C"/>
    <w:rsid w:val="00BF7323"/>
    <w:rsid w:val="00BF7FB7"/>
    <w:rsid w:val="00C0080B"/>
    <w:rsid w:val="00C022AC"/>
    <w:rsid w:val="00C0286D"/>
    <w:rsid w:val="00C036AC"/>
    <w:rsid w:val="00C03F0A"/>
    <w:rsid w:val="00C056EE"/>
    <w:rsid w:val="00C058CD"/>
    <w:rsid w:val="00C06425"/>
    <w:rsid w:val="00C0672E"/>
    <w:rsid w:val="00C06A1D"/>
    <w:rsid w:val="00C06C70"/>
    <w:rsid w:val="00C071A0"/>
    <w:rsid w:val="00C07703"/>
    <w:rsid w:val="00C1243D"/>
    <w:rsid w:val="00C1391E"/>
    <w:rsid w:val="00C1557B"/>
    <w:rsid w:val="00C1558D"/>
    <w:rsid w:val="00C16448"/>
    <w:rsid w:val="00C16E7E"/>
    <w:rsid w:val="00C17817"/>
    <w:rsid w:val="00C207AF"/>
    <w:rsid w:val="00C20EAB"/>
    <w:rsid w:val="00C2113D"/>
    <w:rsid w:val="00C214B1"/>
    <w:rsid w:val="00C21CB9"/>
    <w:rsid w:val="00C22A70"/>
    <w:rsid w:val="00C22E5F"/>
    <w:rsid w:val="00C22F96"/>
    <w:rsid w:val="00C23F81"/>
    <w:rsid w:val="00C24ECC"/>
    <w:rsid w:val="00C25FCC"/>
    <w:rsid w:val="00C2730B"/>
    <w:rsid w:val="00C30662"/>
    <w:rsid w:val="00C30F6D"/>
    <w:rsid w:val="00C3102D"/>
    <w:rsid w:val="00C3140A"/>
    <w:rsid w:val="00C3192A"/>
    <w:rsid w:val="00C32F5E"/>
    <w:rsid w:val="00C33E1B"/>
    <w:rsid w:val="00C3582A"/>
    <w:rsid w:val="00C361C0"/>
    <w:rsid w:val="00C40993"/>
    <w:rsid w:val="00C40A65"/>
    <w:rsid w:val="00C40BA5"/>
    <w:rsid w:val="00C422EA"/>
    <w:rsid w:val="00C42825"/>
    <w:rsid w:val="00C42A3F"/>
    <w:rsid w:val="00C42CE8"/>
    <w:rsid w:val="00C435B3"/>
    <w:rsid w:val="00C44177"/>
    <w:rsid w:val="00C4443B"/>
    <w:rsid w:val="00C44752"/>
    <w:rsid w:val="00C46186"/>
    <w:rsid w:val="00C46B8B"/>
    <w:rsid w:val="00C46DBC"/>
    <w:rsid w:val="00C46FBC"/>
    <w:rsid w:val="00C50939"/>
    <w:rsid w:val="00C510FC"/>
    <w:rsid w:val="00C5116C"/>
    <w:rsid w:val="00C51FF6"/>
    <w:rsid w:val="00C520DC"/>
    <w:rsid w:val="00C523CB"/>
    <w:rsid w:val="00C53577"/>
    <w:rsid w:val="00C54010"/>
    <w:rsid w:val="00C54240"/>
    <w:rsid w:val="00C5460E"/>
    <w:rsid w:val="00C54F76"/>
    <w:rsid w:val="00C554AA"/>
    <w:rsid w:val="00C55811"/>
    <w:rsid w:val="00C57FE0"/>
    <w:rsid w:val="00C6268D"/>
    <w:rsid w:val="00C62E49"/>
    <w:rsid w:val="00C63144"/>
    <w:rsid w:val="00C633A0"/>
    <w:rsid w:val="00C663AF"/>
    <w:rsid w:val="00C67FA6"/>
    <w:rsid w:val="00C738CE"/>
    <w:rsid w:val="00C73A33"/>
    <w:rsid w:val="00C74EEE"/>
    <w:rsid w:val="00C753CC"/>
    <w:rsid w:val="00C81F79"/>
    <w:rsid w:val="00C821AB"/>
    <w:rsid w:val="00C821BE"/>
    <w:rsid w:val="00C826EE"/>
    <w:rsid w:val="00C829AF"/>
    <w:rsid w:val="00C83F9C"/>
    <w:rsid w:val="00C85ECD"/>
    <w:rsid w:val="00C86633"/>
    <w:rsid w:val="00C86ED3"/>
    <w:rsid w:val="00C870D4"/>
    <w:rsid w:val="00C873BF"/>
    <w:rsid w:val="00C90578"/>
    <w:rsid w:val="00C9168F"/>
    <w:rsid w:val="00C93685"/>
    <w:rsid w:val="00C93D92"/>
    <w:rsid w:val="00C95ED8"/>
    <w:rsid w:val="00C968D2"/>
    <w:rsid w:val="00C96D15"/>
    <w:rsid w:val="00C96DE9"/>
    <w:rsid w:val="00C976F0"/>
    <w:rsid w:val="00C97DAF"/>
    <w:rsid w:val="00CA08F7"/>
    <w:rsid w:val="00CA143F"/>
    <w:rsid w:val="00CA1A32"/>
    <w:rsid w:val="00CA2340"/>
    <w:rsid w:val="00CA24F6"/>
    <w:rsid w:val="00CA27E8"/>
    <w:rsid w:val="00CA3DEE"/>
    <w:rsid w:val="00CA5008"/>
    <w:rsid w:val="00CA5946"/>
    <w:rsid w:val="00CA69C1"/>
    <w:rsid w:val="00CB1C99"/>
    <w:rsid w:val="00CB3883"/>
    <w:rsid w:val="00CB4637"/>
    <w:rsid w:val="00CB46AF"/>
    <w:rsid w:val="00CB49F1"/>
    <w:rsid w:val="00CB4B16"/>
    <w:rsid w:val="00CB4B62"/>
    <w:rsid w:val="00CB55CA"/>
    <w:rsid w:val="00CB591B"/>
    <w:rsid w:val="00CB62A7"/>
    <w:rsid w:val="00CB73D3"/>
    <w:rsid w:val="00CB7499"/>
    <w:rsid w:val="00CC075F"/>
    <w:rsid w:val="00CC086C"/>
    <w:rsid w:val="00CC0AE6"/>
    <w:rsid w:val="00CC290C"/>
    <w:rsid w:val="00CC3F24"/>
    <w:rsid w:val="00CC423C"/>
    <w:rsid w:val="00CC43FF"/>
    <w:rsid w:val="00CC51DE"/>
    <w:rsid w:val="00CC7651"/>
    <w:rsid w:val="00CC7AC9"/>
    <w:rsid w:val="00CC7EC0"/>
    <w:rsid w:val="00CC7FB9"/>
    <w:rsid w:val="00CD249A"/>
    <w:rsid w:val="00CD27CE"/>
    <w:rsid w:val="00CD344F"/>
    <w:rsid w:val="00CD52AB"/>
    <w:rsid w:val="00CD7B34"/>
    <w:rsid w:val="00CE071C"/>
    <w:rsid w:val="00CE0A8E"/>
    <w:rsid w:val="00CE0D6C"/>
    <w:rsid w:val="00CE241C"/>
    <w:rsid w:val="00CE4CFF"/>
    <w:rsid w:val="00CE553F"/>
    <w:rsid w:val="00CE57AC"/>
    <w:rsid w:val="00CE7E23"/>
    <w:rsid w:val="00CF1143"/>
    <w:rsid w:val="00CF1322"/>
    <w:rsid w:val="00CF18B9"/>
    <w:rsid w:val="00CF2B81"/>
    <w:rsid w:val="00CF34F6"/>
    <w:rsid w:val="00CF3754"/>
    <w:rsid w:val="00CF3AD0"/>
    <w:rsid w:val="00CF56BE"/>
    <w:rsid w:val="00CF6901"/>
    <w:rsid w:val="00CF7389"/>
    <w:rsid w:val="00CF766B"/>
    <w:rsid w:val="00CF7814"/>
    <w:rsid w:val="00CF7CF6"/>
    <w:rsid w:val="00D02F8A"/>
    <w:rsid w:val="00D04A7C"/>
    <w:rsid w:val="00D05B05"/>
    <w:rsid w:val="00D06099"/>
    <w:rsid w:val="00D062E7"/>
    <w:rsid w:val="00D078EB"/>
    <w:rsid w:val="00D102ED"/>
    <w:rsid w:val="00D10F7F"/>
    <w:rsid w:val="00D111DB"/>
    <w:rsid w:val="00D1120A"/>
    <w:rsid w:val="00D1189C"/>
    <w:rsid w:val="00D13A39"/>
    <w:rsid w:val="00D13FBB"/>
    <w:rsid w:val="00D15F8F"/>
    <w:rsid w:val="00D21D40"/>
    <w:rsid w:val="00D223B6"/>
    <w:rsid w:val="00D22C4E"/>
    <w:rsid w:val="00D2312F"/>
    <w:rsid w:val="00D234C7"/>
    <w:rsid w:val="00D242FB"/>
    <w:rsid w:val="00D24E78"/>
    <w:rsid w:val="00D25A39"/>
    <w:rsid w:val="00D25FD0"/>
    <w:rsid w:val="00D264FE"/>
    <w:rsid w:val="00D26AF0"/>
    <w:rsid w:val="00D30403"/>
    <w:rsid w:val="00D30567"/>
    <w:rsid w:val="00D30A41"/>
    <w:rsid w:val="00D32BB8"/>
    <w:rsid w:val="00D332E1"/>
    <w:rsid w:val="00D33DFC"/>
    <w:rsid w:val="00D33F4D"/>
    <w:rsid w:val="00D342A7"/>
    <w:rsid w:val="00D34BD7"/>
    <w:rsid w:val="00D35034"/>
    <w:rsid w:val="00D3598A"/>
    <w:rsid w:val="00D35F95"/>
    <w:rsid w:val="00D36395"/>
    <w:rsid w:val="00D36488"/>
    <w:rsid w:val="00D36FF1"/>
    <w:rsid w:val="00D37EC5"/>
    <w:rsid w:val="00D40B0F"/>
    <w:rsid w:val="00D40BDD"/>
    <w:rsid w:val="00D40F3E"/>
    <w:rsid w:val="00D447AE"/>
    <w:rsid w:val="00D45344"/>
    <w:rsid w:val="00D50593"/>
    <w:rsid w:val="00D50EB5"/>
    <w:rsid w:val="00D52F3A"/>
    <w:rsid w:val="00D5527F"/>
    <w:rsid w:val="00D556C8"/>
    <w:rsid w:val="00D5611C"/>
    <w:rsid w:val="00D56AC5"/>
    <w:rsid w:val="00D56E60"/>
    <w:rsid w:val="00D57E39"/>
    <w:rsid w:val="00D603BD"/>
    <w:rsid w:val="00D61044"/>
    <w:rsid w:val="00D62086"/>
    <w:rsid w:val="00D62945"/>
    <w:rsid w:val="00D62C11"/>
    <w:rsid w:val="00D62C61"/>
    <w:rsid w:val="00D633ED"/>
    <w:rsid w:val="00D6449B"/>
    <w:rsid w:val="00D64972"/>
    <w:rsid w:val="00D650ED"/>
    <w:rsid w:val="00D6555E"/>
    <w:rsid w:val="00D65EE0"/>
    <w:rsid w:val="00D66D20"/>
    <w:rsid w:val="00D66FD7"/>
    <w:rsid w:val="00D70045"/>
    <w:rsid w:val="00D70296"/>
    <w:rsid w:val="00D7056F"/>
    <w:rsid w:val="00D71611"/>
    <w:rsid w:val="00D71E91"/>
    <w:rsid w:val="00D73E1D"/>
    <w:rsid w:val="00D747F9"/>
    <w:rsid w:val="00D74993"/>
    <w:rsid w:val="00D74995"/>
    <w:rsid w:val="00D75961"/>
    <w:rsid w:val="00D75B1F"/>
    <w:rsid w:val="00D75F42"/>
    <w:rsid w:val="00D761C4"/>
    <w:rsid w:val="00D768DA"/>
    <w:rsid w:val="00D80622"/>
    <w:rsid w:val="00D808BA"/>
    <w:rsid w:val="00D81B19"/>
    <w:rsid w:val="00D81B72"/>
    <w:rsid w:val="00D82ADB"/>
    <w:rsid w:val="00D835E1"/>
    <w:rsid w:val="00D83CAA"/>
    <w:rsid w:val="00D83DC0"/>
    <w:rsid w:val="00D845BF"/>
    <w:rsid w:val="00D85297"/>
    <w:rsid w:val="00D854D6"/>
    <w:rsid w:val="00D860AC"/>
    <w:rsid w:val="00D8687A"/>
    <w:rsid w:val="00D8696B"/>
    <w:rsid w:val="00D86A74"/>
    <w:rsid w:val="00D87577"/>
    <w:rsid w:val="00D90126"/>
    <w:rsid w:val="00D90473"/>
    <w:rsid w:val="00D90E46"/>
    <w:rsid w:val="00D9142E"/>
    <w:rsid w:val="00D91797"/>
    <w:rsid w:val="00D924D2"/>
    <w:rsid w:val="00D92557"/>
    <w:rsid w:val="00D93C44"/>
    <w:rsid w:val="00D944C9"/>
    <w:rsid w:val="00D954BE"/>
    <w:rsid w:val="00D95DC6"/>
    <w:rsid w:val="00D9798E"/>
    <w:rsid w:val="00D97E52"/>
    <w:rsid w:val="00DA07B0"/>
    <w:rsid w:val="00DA08FF"/>
    <w:rsid w:val="00DA09C8"/>
    <w:rsid w:val="00DA0AB9"/>
    <w:rsid w:val="00DA14AF"/>
    <w:rsid w:val="00DA5ABE"/>
    <w:rsid w:val="00DA6045"/>
    <w:rsid w:val="00DA605E"/>
    <w:rsid w:val="00DB02E1"/>
    <w:rsid w:val="00DB1AEF"/>
    <w:rsid w:val="00DB314C"/>
    <w:rsid w:val="00DB3928"/>
    <w:rsid w:val="00DB3FEA"/>
    <w:rsid w:val="00DB40EF"/>
    <w:rsid w:val="00DB4197"/>
    <w:rsid w:val="00DB47C9"/>
    <w:rsid w:val="00DB487D"/>
    <w:rsid w:val="00DB554F"/>
    <w:rsid w:val="00DB574B"/>
    <w:rsid w:val="00DB57B6"/>
    <w:rsid w:val="00DB630E"/>
    <w:rsid w:val="00DB7230"/>
    <w:rsid w:val="00DB729F"/>
    <w:rsid w:val="00DB74C4"/>
    <w:rsid w:val="00DC1D2A"/>
    <w:rsid w:val="00DC2324"/>
    <w:rsid w:val="00DC27AC"/>
    <w:rsid w:val="00DC30D3"/>
    <w:rsid w:val="00DC4A1A"/>
    <w:rsid w:val="00DC4AE3"/>
    <w:rsid w:val="00DC5833"/>
    <w:rsid w:val="00DC6AF6"/>
    <w:rsid w:val="00DD11A4"/>
    <w:rsid w:val="00DD1F5B"/>
    <w:rsid w:val="00DD284F"/>
    <w:rsid w:val="00DD30F2"/>
    <w:rsid w:val="00DD3818"/>
    <w:rsid w:val="00DD3AF1"/>
    <w:rsid w:val="00DD3BF2"/>
    <w:rsid w:val="00DD5245"/>
    <w:rsid w:val="00DD5BEB"/>
    <w:rsid w:val="00DD5FEC"/>
    <w:rsid w:val="00DD7DFE"/>
    <w:rsid w:val="00DE0254"/>
    <w:rsid w:val="00DE0ADB"/>
    <w:rsid w:val="00DE1A4D"/>
    <w:rsid w:val="00DE30C1"/>
    <w:rsid w:val="00DE33C5"/>
    <w:rsid w:val="00DE393D"/>
    <w:rsid w:val="00DE45A9"/>
    <w:rsid w:val="00DE5069"/>
    <w:rsid w:val="00DE52F2"/>
    <w:rsid w:val="00DE56A6"/>
    <w:rsid w:val="00DE5D91"/>
    <w:rsid w:val="00DE61B3"/>
    <w:rsid w:val="00DE67E0"/>
    <w:rsid w:val="00DF0355"/>
    <w:rsid w:val="00DF067E"/>
    <w:rsid w:val="00DF0B98"/>
    <w:rsid w:val="00DF21AB"/>
    <w:rsid w:val="00DF24AA"/>
    <w:rsid w:val="00DF2632"/>
    <w:rsid w:val="00DF34FC"/>
    <w:rsid w:val="00DF44F3"/>
    <w:rsid w:val="00DF46BF"/>
    <w:rsid w:val="00DF55A6"/>
    <w:rsid w:val="00DF64EF"/>
    <w:rsid w:val="00DF65B8"/>
    <w:rsid w:val="00DF6A15"/>
    <w:rsid w:val="00DF6E8A"/>
    <w:rsid w:val="00E00201"/>
    <w:rsid w:val="00E002E1"/>
    <w:rsid w:val="00E01980"/>
    <w:rsid w:val="00E021D6"/>
    <w:rsid w:val="00E030B9"/>
    <w:rsid w:val="00E04579"/>
    <w:rsid w:val="00E05E54"/>
    <w:rsid w:val="00E06AC6"/>
    <w:rsid w:val="00E07F1A"/>
    <w:rsid w:val="00E100CC"/>
    <w:rsid w:val="00E1057F"/>
    <w:rsid w:val="00E10AA9"/>
    <w:rsid w:val="00E10BF8"/>
    <w:rsid w:val="00E1166A"/>
    <w:rsid w:val="00E13AB7"/>
    <w:rsid w:val="00E13D6C"/>
    <w:rsid w:val="00E150C8"/>
    <w:rsid w:val="00E15561"/>
    <w:rsid w:val="00E15C9E"/>
    <w:rsid w:val="00E164E9"/>
    <w:rsid w:val="00E17D04"/>
    <w:rsid w:val="00E21D0B"/>
    <w:rsid w:val="00E23C73"/>
    <w:rsid w:val="00E23F58"/>
    <w:rsid w:val="00E2441D"/>
    <w:rsid w:val="00E255B5"/>
    <w:rsid w:val="00E25AD1"/>
    <w:rsid w:val="00E260A1"/>
    <w:rsid w:val="00E270FE"/>
    <w:rsid w:val="00E27F42"/>
    <w:rsid w:val="00E311C6"/>
    <w:rsid w:val="00E3130B"/>
    <w:rsid w:val="00E31A1E"/>
    <w:rsid w:val="00E31E26"/>
    <w:rsid w:val="00E32A98"/>
    <w:rsid w:val="00E33076"/>
    <w:rsid w:val="00E33DA5"/>
    <w:rsid w:val="00E35AA6"/>
    <w:rsid w:val="00E374CD"/>
    <w:rsid w:val="00E40203"/>
    <w:rsid w:val="00E40260"/>
    <w:rsid w:val="00E407AB"/>
    <w:rsid w:val="00E40CE3"/>
    <w:rsid w:val="00E40DD5"/>
    <w:rsid w:val="00E40F53"/>
    <w:rsid w:val="00E4144A"/>
    <w:rsid w:val="00E43079"/>
    <w:rsid w:val="00E4446C"/>
    <w:rsid w:val="00E44531"/>
    <w:rsid w:val="00E445A0"/>
    <w:rsid w:val="00E453CB"/>
    <w:rsid w:val="00E4586B"/>
    <w:rsid w:val="00E4658B"/>
    <w:rsid w:val="00E472FD"/>
    <w:rsid w:val="00E5065E"/>
    <w:rsid w:val="00E50974"/>
    <w:rsid w:val="00E509D1"/>
    <w:rsid w:val="00E50EA3"/>
    <w:rsid w:val="00E51798"/>
    <w:rsid w:val="00E51D50"/>
    <w:rsid w:val="00E52085"/>
    <w:rsid w:val="00E52645"/>
    <w:rsid w:val="00E52B9E"/>
    <w:rsid w:val="00E535FA"/>
    <w:rsid w:val="00E54C06"/>
    <w:rsid w:val="00E54DA9"/>
    <w:rsid w:val="00E552F7"/>
    <w:rsid w:val="00E5782E"/>
    <w:rsid w:val="00E57EF2"/>
    <w:rsid w:val="00E6100C"/>
    <w:rsid w:val="00E61D27"/>
    <w:rsid w:val="00E62644"/>
    <w:rsid w:val="00E62892"/>
    <w:rsid w:val="00E63852"/>
    <w:rsid w:val="00E6470D"/>
    <w:rsid w:val="00E64A75"/>
    <w:rsid w:val="00E652A0"/>
    <w:rsid w:val="00E65878"/>
    <w:rsid w:val="00E659CC"/>
    <w:rsid w:val="00E67010"/>
    <w:rsid w:val="00E67359"/>
    <w:rsid w:val="00E67C27"/>
    <w:rsid w:val="00E7103B"/>
    <w:rsid w:val="00E7186D"/>
    <w:rsid w:val="00E74706"/>
    <w:rsid w:val="00E750F9"/>
    <w:rsid w:val="00E753AF"/>
    <w:rsid w:val="00E771E8"/>
    <w:rsid w:val="00E776EA"/>
    <w:rsid w:val="00E77B95"/>
    <w:rsid w:val="00E816FB"/>
    <w:rsid w:val="00E82046"/>
    <w:rsid w:val="00E8351B"/>
    <w:rsid w:val="00E850FE"/>
    <w:rsid w:val="00E87002"/>
    <w:rsid w:val="00E8715C"/>
    <w:rsid w:val="00E871CB"/>
    <w:rsid w:val="00E875C5"/>
    <w:rsid w:val="00E91E97"/>
    <w:rsid w:val="00E92454"/>
    <w:rsid w:val="00E92751"/>
    <w:rsid w:val="00E93226"/>
    <w:rsid w:val="00E93523"/>
    <w:rsid w:val="00E9558F"/>
    <w:rsid w:val="00E9748F"/>
    <w:rsid w:val="00E97C11"/>
    <w:rsid w:val="00EA10D3"/>
    <w:rsid w:val="00EA11EB"/>
    <w:rsid w:val="00EA251D"/>
    <w:rsid w:val="00EA3FF1"/>
    <w:rsid w:val="00EA46F0"/>
    <w:rsid w:val="00EA4810"/>
    <w:rsid w:val="00EA51A8"/>
    <w:rsid w:val="00EA5288"/>
    <w:rsid w:val="00EA6F3E"/>
    <w:rsid w:val="00EA791A"/>
    <w:rsid w:val="00EA79B6"/>
    <w:rsid w:val="00EB087A"/>
    <w:rsid w:val="00EB0B46"/>
    <w:rsid w:val="00EB10B4"/>
    <w:rsid w:val="00EB172F"/>
    <w:rsid w:val="00EB3063"/>
    <w:rsid w:val="00EB68C6"/>
    <w:rsid w:val="00EB7039"/>
    <w:rsid w:val="00EC1412"/>
    <w:rsid w:val="00EC160E"/>
    <w:rsid w:val="00EC21D7"/>
    <w:rsid w:val="00EC3CB3"/>
    <w:rsid w:val="00EC3DE8"/>
    <w:rsid w:val="00EC3DF7"/>
    <w:rsid w:val="00EC59D0"/>
    <w:rsid w:val="00EC5A32"/>
    <w:rsid w:val="00EC5F31"/>
    <w:rsid w:val="00EC6819"/>
    <w:rsid w:val="00EC70B3"/>
    <w:rsid w:val="00ED02A6"/>
    <w:rsid w:val="00ED096D"/>
    <w:rsid w:val="00ED0E47"/>
    <w:rsid w:val="00ED1313"/>
    <w:rsid w:val="00ED181C"/>
    <w:rsid w:val="00ED1D1B"/>
    <w:rsid w:val="00ED28BE"/>
    <w:rsid w:val="00ED3438"/>
    <w:rsid w:val="00ED3BB5"/>
    <w:rsid w:val="00ED3CF4"/>
    <w:rsid w:val="00ED4F74"/>
    <w:rsid w:val="00ED4FA3"/>
    <w:rsid w:val="00ED57A5"/>
    <w:rsid w:val="00ED5D41"/>
    <w:rsid w:val="00ED646B"/>
    <w:rsid w:val="00ED68F2"/>
    <w:rsid w:val="00ED6D0C"/>
    <w:rsid w:val="00ED7C99"/>
    <w:rsid w:val="00EE02EA"/>
    <w:rsid w:val="00EE26CC"/>
    <w:rsid w:val="00EE795C"/>
    <w:rsid w:val="00EF00FC"/>
    <w:rsid w:val="00EF05AF"/>
    <w:rsid w:val="00EF0E8D"/>
    <w:rsid w:val="00EF26B4"/>
    <w:rsid w:val="00EF2A01"/>
    <w:rsid w:val="00EF3D82"/>
    <w:rsid w:val="00EF3EEC"/>
    <w:rsid w:val="00EF79CE"/>
    <w:rsid w:val="00EF79E9"/>
    <w:rsid w:val="00F00F8C"/>
    <w:rsid w:val="00F03CD4"/>
    <w:rsid w:val="00F055F0"/>
    <w:rsid w:val="00F058A0"/>
    <w:rsid w:val="00F0601B"/>
    <w:rsid w:val="00F063D4"/>
    <w:rsid w:val="00F069FC"/>
    <w:rsid w:val="00F06A83"/>
    <w:rsid w:val="00F06B8E"/>
    <w:rsid w:val="00F074F3"/>
    <w:rsid w:val="00F102A6"/>
    <w:rsid w:val="00F108D9"/>
    <w:rsid w:val="00F10EDE"/>
    <w:rsid w:val="00F11A78"/>
    <w:rsid w:val="00F11EBC"/>
    <w:rsid w:val="00F11F66"/>
    <w:rsid w:val="00F128D9"/>
    <w:rsid w:val="00F160B8"/>
    <w:rsid w:val="00F1621E"/>
    <w:rsid w:val="00F17756"/>
    <w:rsid w:val="00F17952"/>
    <w:rsid w:val="00F2056B"/>
    <w:rsid w:val="00F20FC5"/>
    <w:rsid w:val="00F21373"/>
    <w:rsid w:val="00F2186A"/>
    <w:rsid w:val="00F2189D"/>
    <w:rsid w:val="00F21A5A"/>
    <w:rsid w:val="00F22792"/>
    <w:rsid w:val="00F2290C"/>
    <w:rsid w:val="00F22AC7"/>
    <w:rsid w:val="00F2313A"/>
    <w:rsid w:val="00F237BA"/>
    <w:rsid w:val="00F24456"/>
    <w:rsid w:val="00F25115"/>
    <w:rsid w:val="00F25729"/>
    <w:rsid w:val="00F258CE"/>
    <w:rsid w:val="00F263F6"/>
    <w:rsid w:val="00F27113"/>
    <w:rsid w:val="00F27F73"/>
    <w:rsid w:val="00F27FAC"/>
    <w:rsid w:val="00F27FD6"/>
    <w:rsid w:val="00F3040C"/>
    <w:rsid w:val="00F3066A"/>
    <w:rsid w:val="00F31A1E"/>
    <w:rsid w:val="00F31C0A"/>
    <w:rsid w:val="00F32575"/>
    <w:rsid w:val="00F338B4"/>
    <w:rsid w:val="00F33975"/>
    <w:rsid w:val="00F33D49"/>
    <w:rsid w:val="00F356B3"/>
    <w:rsid w:val="00F35F82"/>
    <w:rsid w:val="00F369F4"/>
    <w:rsid w:val="00F36C2C"/>
    <w:rsid w:val="00F370DA"/>
    <w:rsid w:val="00F3711E"/>
    <w:rsid w:val="00F4060A"/>
    <w:rsid w:val="00F40D09"/>
    <w:rsid w:val="00F41338"/>
    <w:rsid w:val="00F41BEF"/>
    <w:rsid w:val="00F425CE"/>
    <w:rsid w:val="00F4317D"/>
    <w:rsid w:val="00F448DF"/>
    <w:rsid w:val="00F456B6"/>
    <w:rsid w:val="00F462E7"/>
    <w:rsid w:val="00F4693C"/>
    <w:rsid w:val="00F46C07"/>
    <w:rsid w:val="00F470CC"/>
    <w:rsid w:val="00F47B30"/>
    <w:rsid w:val="00F50431"/>
    <w:rsid w:val="00F51BB6"/>
    <w:rsid w:val="00F51FBF"/>
    <w:rsid w:val="00F54025"/>
    <w:rsid w:val="00F5501C"/>
    <w:rsid w:val="00F563F3"/>
    <w:rsid w:val="00F57F15"/>
    <w:rsid w:val="00F60877"/>
    <w:rsid w:val="00F63405"/>
    <w:rsid w:val="00F635B6"/>
    <w:rsid w:val="00F63E93"/>
    <w:rsid w:val="00F64F5E"/>
    <w:rsid w:val="00F6510E"/>
    <w:rsid w:val="00F65658"/>
    <w:rsid w:val="00F6593F"/>
    <w:rsid w:val="00F67797"/>
    <w:rsid w:val="00F70E4B"/>
    <w:rsid w:val="00F745E5"/>
    <w:rsid w:val="00F75609"/>
    <w:rsid w:val="00F75AB4"/>
    <w:rsid w:val="00F76C9F"/>
    <w:rsid w:val="00F77F6E"/>
    <w:rsid w:val="00F81C11"/>
    <w:rsid w:val="00F81D30"/>
    <w:rsid w:val="00F82D6C"/>
    <w:rsid w:val="00F83314"/>
    <w:rsid w:val="00F8437A"/>
    <w:rsid w:val="00F84B9B"/>
    <w:rsid w:val="00F85D67"/>
    <w:rsid w:val="00F90962"/>
    <w:rsid w:val="00F90E61"/>
    <w:rsid w:val="00F90FDD"/>
    <w:rsid w:val="00F91BB6"/>
    <w:rsid w:val="00F91D6E"/>
    <w:rsid w:val="00F92825"/>
    <w:rsid w:val="00F92A0B"/>
    <w:rsid w:val="00F93FBF"/>
    <w:rsid w:val="00F9452C"/>
    <w:rsid w:val="00F94C7A"/>
    <w:rsid w:val="00F959B9"/>
    <w:rsid w:val="00F95C28"/>
    <w:rsid w:val="00F96720"/>
    <w:rsid w:val="00F96DBC"/>
    <w:rsid w:val="00F97230"/>
    <w:rsid w:val="00F974F8"/>
    <w:rsid w:val="00FA1E7A"/>
    <w:rsid w:val="00FA39F6"/>
    <w:rsid w:val="00FA3B7F"/>
    <w:rsid w:val="00FB020B"/>
    <w:rsid w:val="00FB1497"/>
    <w:rsid w:val="00FB40E8"/>
    <w:rsid w:val="00FB4122"/>
    <w:rsid w:val="00FB5FE0"/>
    <w:rsid w:val="00FB66BC"/>
    <w:rsid w:val="00FB7563"/>
    <w:rsid w:val="00FB78B0"/>
    <w:rsid w:val="00FB7DFE"/>
    <w:rsid w:val="00FC0D4A"/>
    <w:rsid w:val="00FC1CF2"/>
    <w:rsid w:val="00FC2340"/>
    <w:rsid w:val="00FC2579"/>
    <w:rsid w:val="00FC2B1C"/>
    <w:rsid w:val="00FC2B32"/>
    <w:rsid w:val="00FC31A0"/>
    <w:rsid w:val="00FC386F"/>
    <w:rsid w:val="00FC4B1A"/>
    <w:rsid w:val="00FC6413"/>
    <w:rsid w:val="00FC7E59"/>
    <w:rsid w:val="00FD116F"/>
    <w:rsid w:val="00FD1959"/>
    <w:rsid w:val="00FD22FC"/>
    <w:rsid w:val="00FD271E"/>
    <w:rsid w:val="00FD3C38"/>
    <w:rsid w:val="00FD4A45"/>
    <w:rsid w:val="00FD4E34"/>
    <w:rsid w:val="00FE0721"/>
    <w:rsid w:val="00FE31F9"/>
    <w:rsid w:val="00FE37E2"/>
    <w:rsid w:val="00FE39C3"/>
    <w:rsid w:val="00FE3DE6"/>
    <w:rsid w:val="00FE5190"/>
    <w:rsid w:val="00FE5ECA"/>
    <w:rsid w:val="00FE6E71"/>
    <w:rsid w:val="00FE74E1"/>
    <w:rsid w:val="00FF0949"/>
    <w:rsid w:val="00FF2029"/>
    <w:rsid w:val="00FF21D3"/>
    <w:rsid w:val="00FF414A"/>
    <w:rsid w:val="00FF493D"/>
    <w:rsid w:val="00FF5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0B8E36"/>
  <w14:defaultImageDpi w14:val="32767"/>
  <w15:chartTrackingRefBased/>
  <w15:docId w15:val="{E67B1BA9-F7DB-184F-80B6-3A34FE3FA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E31A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E31A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E31A1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E31A1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E31A1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E31A1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E31A1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E31A1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E31A1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D716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3"/>
    <w:uiPriority w:val="99"/>
    <w:rsid w:val="000F3DF7"/>
    <w:rPr>
      <w:sz w:val="16"/>
      <w:szCs w:val="16"/>
    </w:rPr>
  </w:style>
  <w:style w:type="paragraph" w:styleId="a8">
    <w:name w:val="annotation text"/>
    <w:basedOn w:val="a2"/>
    <w:link w:val="a9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9">
    <w:name w:val="コメント文字列 (文字)"/>
    <w:basedOn w:val="a3"/>
    <w:link w:val="a8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E31A1E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E31A1E"/>
    <w:pPr>
      <w:numPr>
        <w:numId w:val="2"/>
      </w:numPr>
    </w:pPr>
  </w:style>
  <w:style w:type="character" w:customStyle="1" w:styleId="10">
    <w:name w:val="見出し 1 (文字)"/>
    <w:basedOn w:val="a3"/>
    <w:link w:val="1"/>
    <w:uiPriority w:val="9"/>
    <w:rsid w:val="00E31A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E31A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E31A1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42">
    <w:name w:val="見出し 4 (文字)"/>
    <w:basedOn w:val="a3"/>
    <w:link w:val="41"/>
    <w:uiPriority w:val="9"/>
    <w:semiHidden/>
    <w:rsid w:val="00E31A1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E31A1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E31A1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E31A1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E31A1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E31A1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E31A1E"/>
    <w:pPr>
      <w:numPr>
        <w:numId w:val="3"/>
      </w:numPr>
    </w:pPr>
  </w:style>
  <w:style w:type="paragraph" w:styleId="aa">
    <w:name w:val="Balloon Text"/>
    <w:basedOn w:val="a2"/>
    <w:link w:val="ab"/>
    <w:uiPriority w:val="99"/>
    <w:semiHidden/>
    <w:unhideWhenUsed/>
    <w:rsid w:val="00E31A1E"/>
    <w:rPr>
      <w:rFonts w:ascii="Tahoma" w:hAnsi="Tahoma" w:cs="Tahoma"/>
      <w:sz w:val="16"/>
      <w:szCs w:val="18"/>
    </w:rPr>
  </w:style>
  <w:style w:type="character" w:customStyle="1" w:styleId="ab">
    <w:name w:val="吹き出し (文字)"/>
    <w:basedOn w:val="a3"/>
    <w:link w:val="aa"/>
    <w:uiPriority w:val="99"/>
    <w:semiHidden/>
    <w:rsid w:val="00E31A1E"/>
    <w:rPr>
      <w:rFonts w:ascii="Tahoma" w:hAnsi="Tahoma" w:cs="Tahoma"/>
      <w:sz w:val="16"/>
      <w:szCs w:val="18"/>
    </w:rPr>
  </w:style>
  <w:style w:type="paragraph" w:styleId="ac">
    <w:name w:val="Bibliography"/>
    <w:basedOn w:val="a2"/>
    <w:next w:val="a2"/>
    <w:uiPriority w:val="37"/>
    <w:semiHidden/>
    <w:unhideWhenUsed/>
    <w:rsid w:val="00E31A1E"/>
  </w:style>
  <w:style w:type="paragraph" w:styleId="ad">
    <w:name w:val="Block Text"/>
    <w:basedOn w:val="a2"/>
    <w:uiPriority w:val="99"/>
    <w:semiHidden/>
    <w:unhideWhenUsed/>
    <w:rsid w:val="00E31A1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e">
    <w:name w:val="Body Text"/>
    <w:basedOn w:val="a2"/>
    <w:link w:val="af"/>
    <w:uiPriority w:val="99"/>
    <w:semiHidden/>
    <w:unhideWhenUsed/>
    <w:rsid w:val="00E31A1E"/>
    <w:pPr>
      <w:spacing w:after="120"/>
    </w:pPr>
  </w:style>
  <w:style w:type="character" w:customStyle="1" w:styleId="af">
    <w:name w:val="本文 (文字)"/>
    <w:basedOn w:val="a3"/>
    <w:link w:val="ae"/>
    <w:uiPriority w:val="99"/>
    <w:semiHidden/>
    <w:rsid w:val="00E31A1E"/>
  </w:style>
  <w:style w:type="paragraph" w:styleId="23">
    <w:name w:val="Body Text 2"/>
    <w:basedOn w:val="a2"/>
    <w:link w:val="24"/>
    <w:uiPriority w:val="99"/>
    <w:semiHidden/>
    <w:unhideWhenUsed/>
    <w:rsid w:val="00E31A1E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E31A1E"/>
  </w:style>
  <w:style w:type="paragraph" w:styleId="33">
    <w:name w:val="Body Text 3"/>
    <w:basedOn w:val="a2"/>
    <w:link w:val="34"/>
    <w:uiPriority w:val="99"/>
    <w:semiHidden/>
    <w:unhideWhenUsed/>
    <w:rsid w:val="00E31A1E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E31A1E"/>
    <w:rPr>
      <w:sz w:val="16"/>
      <w:szCs w:val="16"/>
    </w:rPr>
  </w:style>
  <w:style w:type="paragraph" w:styleId="af0">
    <w:name w:val="Body Text First Indent"/>
    <w:basedOn w:val="ae"/>
    <w:link w:val="af1"/>
    <w:uiPriority w:val="99"/>
    <w:semiHidden/>
    <w:unhideWhenUsed/>
    <w:rsid w:val="00E31A1E"/>
    <w:pPr>
      <w:spacing w:after="0"/>
      <w:ind w:firstLine="360"/>
    </w:pPr>
  </w:style>
  <w:style w:type="character" w:customStyle="1" w:styleId="af1">
    <w:name w:val="本文字下げ (文字)"/>
    <w:basedOn w:val="af"/>
    <w:link w:val="af0"/>
    <w:uiPriority w:val="99"/>
    <w:semiHidden/>
    <w:rsid w:val="00E31A1E"/>
  </w:style>
  <w:style w:type="paragraph" w:styleId="af2">
    <w:name w:val="Body Text Indent"/>
    <w:basedOn w:val="a2"/>
    <w:link w:val="af3"/>
    <w:uiPriority w:val="99"/>
    <w:semiHidden/>
    <w:unhideWhenUsed/>
    <w:rsid w:val="00E31A1E"/>
    <w:pPr>
      <w:spacing w:after="120"/>
      <w:ind w:left="360"/>
    </w:pPr>
  </w:style>
  <w:style w:type="character" w:customStyle="1" w:styleId="af3">
    <w:name w:val="本文インデント (文字)"/>
    <w:basedOn w:val="a3"/>
    <w:link w:val="af2"/>
    <w:uiPriority w:val="99"/>
    <w:semiHidden/>
    <w:rsid w:val="00E31A1E"/>
  </w:style>
  <w:style w:type="paragraph" w:styleId="25">
    <w:name w:val="Body Text First Indent 2"/>
    <w:basedOn w:val="af2"/>
    <w:link w:val="26"/>
    <w:uiPriority w:val="99"/>
    <w:semiHidden/>
    <w:unhideWhenUsed/>
    <w:rsid w:val="00E31A1E"/>
    <w:pPr>
      <w:spacing w:after="0"/>
      <w:ind w:firstLine="360"/>
    </w:pPr>
  </w:style>
  <w:style w:type="character" w:customStyle="1" w:styleId="26">
    <w:name w:val="本文字下げ 2 (文字)"/>
    <w:basedOn w:val="af3"/>
    <w:link w:val="25"/>
    <w:uiPriority w:val="99"/>
    <w:semiHidden/>
    <w:rsid w:val="00E31A1E"/>
  </w:style>
  <w:style w:type="paragraph" w:styleId="27">
    <w:name w:val="Body Text Indent 2"/>
    <w:basedOn w:val="a2"/>
    <w:link w:val="28"/>
    <w:uiPriority w:val="99"/>
    <w:semiHidden/>
    <w:unhideWhenUsed/>
    <w:rsid w:val="00E31A1E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E31A1E"/>
  </w:style>
  <w:style w:type="paragraph" w:styleId="35">
    <w:name w:val="Body Text Indent 3"/>
    <w:basedOn w:val="a2"/>
    <w:link w:val="36"/>
    <w:uiPriority w:val="99"/>
    <w:semiHidden/>
    <w:unhideWhenUsed/>
    <w:rsid w:val="00E31A1E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E31A1E"/>
    <w:rPr>
      <w:sz w:val="16"/>
      <w:szCs w:val="16"/>
    </w:rPr>
  </w:style>
  <w:style w:type="character" w:styleId="af4">
    <w:name w:val="Book Title"/>
    <w:basedOn w:val="a3"/>
    <w:uiPriority w:val="33"/>
    <w:qFormat/>
    <w:rsid w:val="00E31A1E"/>
    <w:rPr>
      <w:b/>
      <w:bCs/>
      <w:i/>
      <w:iCs/>
      <w:spacing w:val="5"/>
    </w:rPr>
  </w:style>
  <w:style w:type="paragraph" w:styleId="af5">
    <w:name w:val="caption"/>
    <w:basedOn w:val="a2"/>
    <w:next w:val="a2"/>
    <w:uiPriority w:val="35"/>
    <w:semiHidden/>
    <w:unhideWhenUsed/>
    <w:qFormat/>
    <w:rsid w:val="00E31A1E"/>
    <w:pPr>
      <w:spacing w:after="200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2"/>
    <w:link w:val="af7"/>
    <w:uiPriority w:val="99"/>
    <w:semiHidden/>
    <w:unhideWhenUsed/>
    <w:rsid w:val="00E31A1E"/>
    <w:pPr>
      <w:ind w:left="4320"/>
    </w:pPr>
  </w:style>
  <w:style w:type="character" w:customStyle="1" w:styleId="af7">
    <w:name w:val="結語 (文字)"/>
    <w:basedOn w:val="a3"/>
    <w:link w:val="af6"/>
    <w:uiPriority w:val="99"/>
    <w:semiHidden/>
    <w:rsid w:val="00E31A1E"/>
  </w:style>
  <w:style w:type="table" w:styleId="14">
    <w:name w:val="Colorful Grid"/>
    <w:basedOn w:val="a4"/>
    <w:uiPriority w:val="73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E31A1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E31A1E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E31A1E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E31A1E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E31A1E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E31A1E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E31A1E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8">
    <w:name w:val="annotation subject"/>
    <w:basedOn w:val="a8"/>
    <w:next w:val="a8"/>
    <w:link w:val="af9"/>
    <w:uiPriority w:val="99"/>
    <w:semiHidden/>
    <w:unhideWhenUsed/>
    <w:rsid w:val="00E31A1E"/>
    <w:rPr>
      <w:b/>
      <w:bCs/>
    </w:rPr>
  </w:style>
  <w:style w:type="character" w:customStyle="1" w:styleId="af9">
    <w:name w:val="コメント内容 (文字)"/>
    <w:basedOn w:val="a9"/>
    <w:link w:val="af8"/>
    <w:uiPriority w:val="99"/>
    <w:semiHidden/>
    <w:rsid w:val="00E31A1E"/>
    <w:rPr>
      <w:rFonts w:ascii="Tahoma" w:hAnsi="Tahoma" w:cs="Tahoma"/>
      <w:b/>
      <w:bCs/>
      <w:sz w:val="16"/>
      <w:szCs w:val="20"/>
    </w:rPr>
  </w:style>
  <w:style w:type="table" w:styleId="11">
    <w:name w:val="Dark List"/>
    <w:basedOn w:val="a4"/>
    <w:uiPriority w:val="70"/>
    <w:semiHidden/>
    <w:unhideWhenUsed/>
    <w:rsid w:val="00E31A1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E31A1E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E31A1E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E31A1E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E31A1E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E31A1E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E31A1E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a">
    <w:name w:val="Date"/>
    <w:basedOn w:val="a2"/>
    <w:next w:val="a2"/>
    <w:link w:val="afb"/>
    <w:uiPriority w:val="99"/>
    <w:semiHidden/>
    <w:unhideWhenUsed/>
    <w:rsid w:val="00E31A1E"/>
  </w:style>
  <w:style w:type="character" w:customStyle="1" w:styleId="afb">
    <w:name w:val="日付 (文字)"/>
    <w:basedOn w:val="a3"/>
    <w:link w:val="afa"/>
    <w:uiPriority w:val="99"/>
    <w:semiHidden/>
    <w:rsid w:val="00E31A1E"/>
  </w:style>
  <w:style w:type="paragraph" w:styleId="afc">
    <w:name w:val="Document Map"/>
    <w:basedOn w:val="a2"/>
    <w:link w:val="afd"/>
    <w:uiPriority w:val="99"/>
    <w:semiHidden/>
    <w:unhideWhenUsed/>
    <w:rsid w:val="00E31A1E"/>
    <w:rPr>
      <w:rFonts w:ascii="Segoe UI" w:hAnsi="Segoe UI" w:cs="Segoe UI"/>
      <w:sz w:val="16"/>
      <w:szCs w:val="16"/>
    </w:rPr>
  </w:style>
  <w:style w:type="character" w:customStyle="1" w:styleId="afd">
    <w:name w:val="見出しマップ (文字)"/>
    <w:basedOn w:val="a3"/>
    <w:link w:val="afc"/>
    <w:uiPriority w:val="99"/>
    <w:semiHidden/>
    <w:rsid w:val="00E31A1E"/>
    <w:rPr>
      <w:rFonts w:ascii="Segoe UI" w:hAnsi="Segoe UI" w:cs="Segoe UI"/>
      <w:sz w:val="16"/>
      <w:szCs w:val="16"/>
    </w:rPr>
  </w:style>
  <w:style w:type="paragraph" w:styleId="afe">
    <w:name w:val="E-mail Signature"/>
    <w:basedOn w:val="a2"/>
    <w:link w:val="aff"/>
    <w:uiPriority w:val="99"/>
    <w:semiHidden/>
    <w:unhideWhenUsed/>
    <w:rsid w:val="00E31A1E"/>
  </w:style>
  <w:style w:type="character" w:customStyle="1" w:styleId="aff">
    <w:name w:val="電子メール署名 (文字)"/>
    <w:basedOn w:val="a3"/>
    <w:link w:val="afe"/>
    <w:uiPriority w:val="99"/>
    <w:semiHidden/>
    <w:rsid w:val="00E31A1E"/>
  </w:style>
  <w:style w:type="character" w:styleId="aff0">
    <w:name w:val="Emphasis"/>
    <w:basedOn w:val="a3"/>
    <w:uiPriority w:val="20"/>
    <w:qFormat/>
    <w:rsid w:val="00E31A1E"/>
    <w:rPr>
      <w:i/>
      <w:iCs/>
    </w:rPr>
  </w:style>
  <w:style w:type="character" w:styleId="aff1">
    <w:name w:val="endnote reference"/>
    <w:basedOn w:val="a3"/>
    <w:uiPriority w:val="99"/>
    <w:semiHidden/>
    <w:unhideWhenUsed/>
    <w:rsid w:val="00E31A1E"/>
    <w:rPr>
      <w:vertAlign w:val="superscript"/>
    </w:rPr>
  </w:style>
  <w:style w:type="paragraph" w:styleId="aff2">
    <w:name w:val="endnote text"/>
    <w:basedOn w:val="a2"/>
    <w:link w:val="aff3"/>
    <w:uiPriority w:val="99"/>
    <w:semiHidden/>
    <w:unhideWhenUsed/>
    <w:rsid w:val="00E31A1E"/>
    <w:rPr>
      <w:sz w:val="20"/>
      <w:szCs w:val="20"/>
    </w:rPr>
  </w:style>
  <w:style w:type="character" w:customStyle="1" w:styleId="aff3">
    <w:name w:val="文末脚注文字列 (文字)"/>
    <w:basedOn w:val="a3"/>
    <w:link w:val="aff2"/>
    <w:uiPriority w:val="99"/>
    <w:semiHidden/>
    <w:rsid w:val="00E31A1E"/>
    <w:rPr>
      <w:sz w:val="20"/>
      <w:szCs w:val="20"/>
    </w:rPr>
  </w:style>
  <w:style w:type="paragraph" w:styleId="aff4">
    <w:name w:val="envelope address"/>
    <w:basedOn w:val="a2"/>
    <w:uiPriority w:val="99"/>
    <w:semiHidden/>
    <w:unhideWhenUsed/>
    <w:rsid w:val="00E31A1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5">
    <w:name w:val="envelope return"/>
    <w:basedOn w:val="a2"/>
    <w:uiPriority w:val="99"/>
    <w:semiHidden/>
    <w:unhideWhenUsed/>
    <w:rsid w:val="00E31A1E"/>
    <w:rPr>
      <w:rFonts w:asciiTheme="majorHAnsi" w:eastAsiaTheme="majorEastAsia" w:hAnsiTheme="majorHAnsi" w:cstheme="majorBidi"/>
      <w:sz w:val="20"/>
      <w:szCs w:val="20"/>
    </w:rPr>
  </w:style>
  <w:style w:type="character" w:styleId="aff6">
    <w:name w:val="FollowedHyperlink"/>
    <w:basedOn w:val="a3"/>
    <w:uiPriority w:val="99"/>
    <w:semiHidden/>
    <w:unhideWhenUsed/>
    <w:rsid w:val="00E31A1E"/>
    <w:rPr>
      <w:color w:val="954F72" w:themeColor="followedHyperlink"/>
      <w:u w:val="single"/>
    </w:rPr>
  </w:style>
  <w:style w:type="paragraph" w:styleId="aff7">
    <w:name w:val="footer"/>
    <w:basedOn w:val="a2"/>
    <w:link w:val="aff8"/>
    <w:uiPriority w:val="99"/>
    <w:semiHidden/>
    <w:unhideWhenUsed/>
    <w:rsid w:val="00E31A1E"/>
    <w:pPr>
      <w:tabs>
        <w:tab w:val="center" w:pos="4680"/>
        <w:tab w:val="right" w:pos="9360"/>
      </w:tabs>
    </w:pPr>
  </w:style>
  <w:style w:type="character" w:customStyle="1" w:styleId="aff8">
    <w:name w:val="フッター (文字)"/>
    <w:basedOn w:val="a3"/>
    <w:link w:val="aff7"/>
    <w:uiPriority w:val="99"/>
    <w:semiHidden/>
    <w:rsid w:val="00E31A1E"/>
  </w:style>
  <w:style w:type="character" w:styleId="aff9">
    <w:name w:val="footnote reference"/>
    <w:basedOn w:val="a3"/>
    <w:uiPriority w:val="99"/>
    <w:semiHidden/>
    <w:unhideWhenUsed/>
    <w:rsid w:val="00E31A1E"/>
    <w:rPr>
      <w:vertAlign w:val="superscript"/>
    </w:rPr>
  </w:style>
  <w:style w:type="paragraph" w:styleId="affa">
    <w:name w:val="footnote text"/>
    <w:basedOn w:val="a2"/>
    <w:link w:val="affb"/>
    <w:uiPriority w:val="99"/>
    <w:semiHidden/>
    <w:unhideWhenUsed/>
    <w:rsid w:val="00E31A1E"/>
    <w:rPr>
      <w:sz w:val="20"/>
      <w:szCs w:val="20"/>
    </w:rPr>
  </w:style>
  <w:style w:type="character" w:customStyle="1" w:styleId="affb">
    <w:name w:val="脚注文字列 (文字)"/>
    <w:basedOn w:val="a3"/>
    <w:link w:val="affa"/>
    <w:uiPriority w:val="99"/>
    <w:semiHidden/>
    <w:rsid w:val="00E31A1E"/>
    <w:rPr>
      <w:sz w:val="20"/>
      <w:szCs w:val="20"/>
    </w:rPr>
  </w:style>
  <w:style w:type="table" w:styleId="15">
    <w:name w:val="Grid Table 1 Light"/>
    <w:basedOn w:val="a4"/>
    <w:uiPriority w:val="46"/>
    <w:rsid w:val="00E31A1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E31A1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E31A1E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E31A1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E31A1E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E31A1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E31A1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E31A1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E31A1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E31A1E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E31A1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E31A1E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E31A1E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E31A1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E31A1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E31A1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E31A1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E31A1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E31A1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E31A1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E31A1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E31A1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E31A1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E31A1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E31A1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E31A1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E31A1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E31A1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E31A1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E31A1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E31A1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E31A1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E31A1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E31A1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E31A1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E31A1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E31A1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E31A1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E31A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E31A1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E31A1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E31A1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E31A1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E31A1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E31A1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E31A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E31A1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E31A1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E31A1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c">
    <w:name w:val="Hashtag"/>
    <w:basedOn w:val="a3"/>
    <w:uiPriority w:val="99"/>
    <w:rsid w:val="00E31A1E"/>
    <w:rPr>
      <w:color w:val="2B579A"/>
      <w:shd w:val="clear" w:color="auto" w:fill="E1DFDD"/>
    </w:rPr>
  </w:style>
  <w:style w:type="paragraph" w:styleId="affd">
    <w:name w:val="header"/>
    <w:basedOn w:val="a2"/>
    <w:link w:val="affe"/>
    <w:uiPriority w:val="99"/>
    <w:semiHidden/>
    <w:unhideWhenUsed/>
    <w:rsid w:val="00E31A1E"/>
    <w:pPr>
      <w:tabs>
        <w:tab w:val="center" w:pos="4680"/>
        <w:tab w:val="right" w:pos="9360"/>
      </w:tabs>
    </w:pPr>
  </w:style>
  <w:style w:type="character" w:customStyle="1" w:styleId="affe">
    <w:name w:val="ヘッダー (文字)"/>
    <w:basedOn w:val="a3"/>
    <w:link w:val="affd"/>
    <w:uiPriority w:val="99"/>
    <w:semiHidden/>
    <w:rsid w:val="00E31A1E"/>
  </w:style>
  <w:style w:type="character" w:styleId="HTML">
    <w:name w:val="HTML Acronym"/>
    <w:basedOn w:val="a3"/>
    <w:uiPriority w:val="99"/>
    <w:semiHidden/>
    <w:unhideWhenUsed/>
    <w:rsid w:val="00E31A1E"/>
  </w:style>
  <w:style w:type="paragraph" w:styleId="HTML0">
    <w:name w:val="HTML Address"/>
    <w:basedOn w:val="a2"/>
    <w:link w:val="HTML1"/>
    <w:uiPriority w:val="99"/>
    <w:semiHidden/>
    <w:unhideWhenUsed/>
    <w:rsid w:val="00E31A1E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E31A1E"/>
    <w:rPr>
      <w:i/>
      <w:iCs/>
    </w:rPr>
  </w:style>
  <w:style w:type="character" w:styleId="HTML2">
    <w:name w:val="HTML Cite"/>
    <w:basedOn w:val="a3"/>
    <w:uiPriority w:val="99"/>
    <w:semiHidden/>
    <w:unhideWhenUsed/>
    <w:rsid w:val="00E31A1E"/>
    <w:rPr>
      <w:i/>
      <w:iCs/>
    </w:rPr>
  </w:style>
  <w:style w:type="character" w:styleId="HTML3">
    <w:name w:val="HTML Code"/>
    <w:basedOn w:val="a3"/>
    <w:uiPriority w:val="99"/>
    <w:semiHidden/>
    <w:unhideWhenUsed/>
    <w:rsid w:val="00E31A1E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E31A1E"/>
    <w:rPr>
      <w:i/>
      <w:iCs/>
    </w:rPr>
  </w:style>
  <w:style w:type="character" w:styleId="HTML5">
    <w:name w:val="HTML Keyboard"/>
    <w:basedOn w:val="a3"/>
    <w:uiPriority w:val="99"/>
    <w:semiHidden/>
    <w:unhideWhenUsed/>
    <w:rsid w:val="00E31A1E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E31A1E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E31A1E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E31A1E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E31A1E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E31A1E"/>
    <w:rPr>
      <w:i/>
      <w:iCs/>
    </w:rPr>
  </w:style>
  <w:style w:type="character" w:styleId="afff">
    <w:name w:val="Hyperlink"/>
    <w:basedOn w:val="a3"/>
    <w:uiPriority w:val="99"/>
    <w:unhideWhenUsed/>
    <w:rsid w:val="00E31A1E"/>
    <w:rPr>
      <w:color w:val="0563C1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E31A1E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E31A1E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E31A1E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E31A1E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E31A1E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E31A1E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E31A1E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E31A1E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E31A1E"/>
    <w:pPr>
      <w:ind w:left="2160" w:hanging="240"/>
    </w:pPr>
  </w:style>
  <w:style w:type="paragraph" w:styleId="afff0">
    <w:name w:val="index heading"/>
    <w:basedOn w:val="a2"/>
    <w:next w:val="16"/>
    <w:uiPriority w:val="99"/>
    <w:semiHidden/>
    <w:unhideWhenUsed/>
    <w:rsid w:val="00E31A1E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E31A1E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E31A1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d">
    <w:name w:val="引用文 2 (文字)"/>
    <w:basedOn w:val="a3"/>
    <w:link w:val="2c"/>
    <w:uiPriority w:val="30"/>
    <w:rsid w:val="00E31A1E"/>
    <w:rPr>
      <w:i/>
      <w:iCs/>
      <w:color w:val="4472C4" w:themeColor="accent1"/>
    </w:rPr>
  </w:style>
  <w:style w:type="character" w:styleId="2e">
    <w:name w:val="Intense Reference"/>
    <w:basedOn w:val="a3"/>
    <w:uiPriority w:val="32"/>
    <w:qFormat/>
    <w:rsid w:val="00E31A1E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E31A1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E31A1E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E31A1E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E31A1E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E31A1E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E31A1E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E31A1E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E31A1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E31A1E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E31A1E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E31A1E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E31A1E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E31A1E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E31A1E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E31A1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E31A1E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E31A1E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E31A1E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E31A1E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E31A1E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E31A1E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1">
    <w:name w:val="line number"/>
    <w:basedOn w:val="a3"/>
    <w:uiPriority w:val="99"/>
    <w:semiHidden/>
    <w:unhideWhenUsed/>
    <w:rsid w:val="00E31A1E"/>
  </w:style>
  <w:style w:type="paragraph" w:styleId="afff2">
    <w:name w:val="List"/>
    <w:basedOn w:val="a2"/>
    <w:uiPriority w:val="99"/>
    <w:semiHidden/>
    <w:unhideWhenUsed/>
    <w:rsid w:val="00E31A1E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E31A1E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E31A1E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E31A1E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E31A1E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E31A1E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E31A1E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E31A1E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E31A1E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E31A1E"/>
    <w:pPr>
      <w:numPr>
        <w:numId w:val="8"/>
      </w:numPr>
      <w:contextualSpacing/>
    </w:pPr>
  </w:style>
  <w:style w:type="paragraph" w:styleId="afff3">
    <w:name w:val="List Continue"/>
    <w:basedOn w:val="a2"/>
    <w:uiPriority w:val="99"/>
    <w:semiHidden/>
    <w:unhideWhenUsed/>
    <w:rsid w:val="00E31A1E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E31A1E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E31A1E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E31A1E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E31A1E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E31A1E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E31A1E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E31A1E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E31A1E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E31A1E"/>
    <w:pPr>
      <w:numPr>
        <w:numId w:val="13"/>
      </w:numPr>
      <w:contextualSpacing/>
    </w:pPr>
  </w:style>
  <w:style w:type="paragraph" w:styleId="afff4">
    <w:name w:val="List Paragraph"/>
    <w:basedOn w:val="a2"/>
    <w:uiPriority w:val="34"/>
    <w:qFormat/>
    <w:rsid w:val="00E31A1E"/>
    <w:pPr>
      <w:ind w:left="720"/>
      <w:contextualSpacing/>
    </w:pPr>
  </w:style>
  <w:style w:type="table" w:styleId="1e">
    <w:name w:val="List Table 1 Light"/>
    <w:basedOn w:val="a4"/>
    <w:uiPriority w:val="46"/>
    <w:rsid w:val="00E31A1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E31A1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E31A1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E31A1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E31A1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E31A1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E31A1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E31A1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E31A1E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E31A1E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E31A1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E31A1E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E31A1E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E31A1E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E31A1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E31A1E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E31A1E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E31A1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E31A1E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E31A1E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E31A1E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E31A1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E31A1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E31A1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E31A1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E31A1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E31A1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E31A1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E31A1E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E31A1E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E31A1E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E31A1E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E31A1E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E31A1E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E31A1E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E31A1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E31A1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E31A1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E31A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E31A1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E31A1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E31A1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E31A1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E31A1E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E31A1E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E31A1E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E31A1E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E31A1E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E31A1E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E31A1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E31A1E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E31A1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E31A1E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E31A1E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E31A1E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E31A1E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E31A1E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E31A1E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E31A1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E31A1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E31A1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E31A1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E31A1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E31A1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E31A1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E31A1E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E31A1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E31A1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E31A1E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E31A1E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E31A1E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E31A1E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E31A1E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E31A1E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E31A1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E31A1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E31A1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E31A1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E31A1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E31A1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E31A1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7">
    <w:name w:val="Mention"/>
    <w:basedOn w:val="a3"/>
    <w:uiPriority w:val="99"/>
    <w:semiHidden/>
    <w:unhideWhenUsed/>
    <w:rsid w:val="00E31A1E"/>
    <w:rPr>
      <w:color w:val="2B579A"/>
      <w:shd w:val="clear" w:color="auto" w:fill="E1DFDD"/>
    </w:rPr>
  </w:style>
  <w:style w:type="paragraph" w:styleId="afff8">
    <w:name w:val="Message Header"/>
    <w:basedOn w:val="a2"/>
    <w:link w:val="afff9"/>
    <w:uiPriority w:val="99"/>
    <w:semiHidden/>
    <w:unhideWhenUsed/>
    <w:rsid w:val="00E31A1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9">
    <w:name w:val="メッセージ見出し (文字)"/>
    <w:basedOn w:val="a3"/>
    <w:link w:val="afff8"/>
    <w:uiPriority w:val="99"/>
    <w:semiHidden/>
    <w:rsid w:val="00E31A1E"/>
    <w:rPr>
      <w:rFonts w:asciiTheme="majorHAnsi" w:eastAsiaTheme="majorEastAsia" w:hAnsiTheme="majorHAnsi" w:cstheme="majorBidi"/>
      <w:shd w:val="pct20" w:color="auto" w:fill="auto"/>
    </w:rPr>
  </w:style>
  <w:style w:type="paragraph" w:styleId="afffa">
    <w:name w:val="No Spacing"/>
    <w:uiPriority w:val="1"/>
    <w:qFormat/>
    <w:rsid w:val="00E31A1E"/>
    <w:pPr>
      <w:widowControl w:val="0"/>
      <w:jc w:val="both"/>
    </w:pPr>
  </w:style>
  <w:style w:type="paragraph" w:styleId="Web">
    <w:name w:val="Normal (Web)"/>
    <w:basedOn w:val="a2"/>
    <w:uiPriority w:val="99"/>
    <w:semiHidden/>
    <w:unhideWhenUsed/>
    <w:rsid w:val="00E31A1E"/>
    <w:rPr>
      <w:rFonts w:ascii="Times New Roman" w:hAnsi="Times New Roman" w:cs="Times New Roman"/>
    </w:rPr>
  </w:style>
  <w:style w:type="paragraph" w:styleId="afffb">
    <w:name w:val="Normal Indent"/>
    <w:basedOn w:val="a2"/>
    <w:uiPriority w:val="99"/>
    <w:semiHidden/>
    <w:unhideWhenUsed/>
    <w:rsid w:val="00E31A1E"/>
    <w:pPr>
      <w:ind w:left="720"/>
    </w:pPr>
  </w:style>
  <w:style w:type="paragraph" w:styleId="afffc">
    <w:name w:val="Note Heading"/>
    <w:basedOn w:val="a2"/>
    <w:next w:val="a2"/>
    <w:link w:val="afffd"/>
    <w:uiPriority w:val="99"/>
    <w:semiHidden/>
    <w:unhideWhenUsed/>
    <w:rsid w:val="00E31A1E"/>
  </w:style>
  <w:style w:type="character" w:customStyle="1" w:styleId="afffd">
    <w:name w:val="記 (文字)"/>
    <w:basedOn w:val="a3"/>
    <w:link w:val="afffc"/>
    <w:uiPriority w:val="99"/>
    <w:semiHidden/>
    <w:rsid w:val="00E31A1E"/>
  </w:style>
  <w:style w:type="character" w:styleId="afffe">
    <w:name w:val="page number"/>
    <w:basedOn w:val="a3"/>
    <w:uiPriority w:val="99"/>
    <w:semiHidden/>
    <w:unhideWhenUsed/>
    <w:rsid w:val="00E31A1E"/>
  </w:style>
  <w:style w:type="character" w:styleId="affff">
    <w:name w:val="Placeholder Text"/>
    <w:basedOn w:val="a3"/>
    <w:uiPriority w:val="99"/>
    <w:semiHidden/>
    <w:rsid w:val="00E31A1E"/>
    <w:rPr>
      <w:color w:val="666666"/>
    </w:rPr>
  </w:style>
  <w:style w:type="table" w:styleId="1f">
    <w:name w:val="Plain Table 1"/>
    <w:basedOn w:val="a4"/>
    <w:uiPriority w:val="41"/>
    <w:rsid w:val="00E31A1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E31A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E31A1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E31A1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E31A1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Plain Text"/>
    <w:basedOn w:val="a2"/>
    <w:link w:val="affff1"/>
    <w:uiPriority w:val="99"/>
    <w:semiHidden/>
    <w:unhideWhenUsed/>
    <w:rsid w:val="00E31A1E"/>
    <w:rPr>
      <w:rFonts w:ascii="Consolas" w:hAnsi="Consolas"/>
      <w:sz w:val="21"/>
      <w:szCs w:val="21"/>
    </w:rPr>
  </w:style>
  <w:style w:type="character" w:customStyle="1" w:styleId="affff1">
    <w:name w:val="書式なし (文字)"/>
    <w:basedOn w:val="a3"/>
    <w:link w:val="affff0"/>
    <w:uiPriority w:val="99"/>
    <w:semiHidden/>
    <w:rsid w:val="00E31A1E"/>
    <w:rPr>
      <w:rFonts w:ascii="Consolas" w:hAnsi="Consolas"/>
      <w:sz w:val="21"/>
      <w:szCs w:val="21"/>
    </w:rPr>
  </w:style>
  <w:style w:type="paragraph" w:styleId="affff2">
    <w:name w:val="Quote"/>
    <w:basedOn w:val="a2"/>
    <w:next w:val="a2"/>
    <w:link w:val="affff3"/>
    <w:uiPriority w:val="29"/>
    <w:qFormat/>
    <w:rsid w:val="00E31A1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3">
    <w:name w:val="引用文 (文字)"/>
    <w:basedOn w:val="a3"/>
    <w:link w:val="affff2"/>
    <w:uiPriority w:val="29"/>
    <w:rsid w:val="00E31A1E"/>
    <w:rPr>
      <w:i/>
      <w:iCs/>
      <w:color w:val="404040" w:themeColor="text1" w:themeTint="BF"/>
    </w:rPr>
  </w:style>
  <w:style w:type="paragraph" w:styleId="affff4">
    <w:name w:val="Salutation"/>
    <w:basedOn w:val="a2"/>
    <w:next w:val="a2"/>
    <w:link w:val="affff5"/>
    <w:uiPriority w:val="99"/>
    <w:semiHidden/>
    <w:unhideWhenUsed/>
    <w:rsid w:val="00E31A1E"/>
  </w:style>
  <w:style w:type="character" w:customStyle="1" w:styleId="affff5">
    <w:name w:val="挨拶文 (文字)"/>
    <w:basedOn w:val="a3"/>
    <w:link w:val="affff4"/>
    <w:uiPriority w:val="99"/>
    <w:semiHidden/>
    <w:rsid w:val="00E31A1E"/>
  </w:style>
  <w:style w:type="paragraph" w:styleId="affff6">
    <w:name w:val="Signature"/>
    <w:basedOn w:val="a2"/>
    <w:link w:val="affff7"/>
    <w:uiPriority w:val="99"/>
    <w:semiHidden/>
    <w:unhideWhenUsed/>
    <w:rsid w:val="00E31A1E"/>
    <w:pPr>
      <w:ind w:left="4320"/>
    </w:pPr>
  </w:style>
  <w:style w:type="character" w:customStyle="1" w:styleId="affff7">
    <w:name w:val="署名 (文字)"/>
    <w:basedOn w:val="a3"/>
    <w:link w:val="affff6"/>
    <w:uiPriority w:val="99"/>
    <w:semiHidden/>
    <w:rsid w:val="00E31A1E"/>
  </w:style>
  <w:style w:type="character" w:styleId="affff8">
    <w:name w:val="Smart Hyperlink"/>
    <w:basedOn w:val="a3"/>
    <w:uiPriority w:val="99"/>
    <w:semiHidden/>
    <w:unhideWhenUsed/>
    <w:rsid w:val="00E31A1E"/>
    <w:rPr>
      <w:u w:val="dotted"/>
    </w:rPr>
  </w:style>
  <w:style w:type="character" w:styleId="affff9">
    <w:name w:val="Smart Link"/>
    <w:basedOn w:val="a3"/>
    <w:uiPriority w:val="99"/>
    <w:semiHidden/>
    <w:unhideWhenUsed/>
    <w:rsid w:val="00E31A1E"/>
    <w:rPr>
      <w:color w:val="0000FF"/>
      <w:u w:val="single"/>
      <w:shd w:val="clear" w:color="auto" w:fill="F3F2F1"/>
    </w:rPr>
  </w:style>
  <w:style w:type="character" w:styleId="affffa">
    <w:name w:val="Strong"/>
    <w:basedOn w:val="a3"/>
    <w:uiPriority w:val="22"/>
    <w:qFormat/>
    <w:rsid w:val="00E31A1E"/>
    <w:rPr>
      <w:b/>
      <w:bCs/>
    </w:rPr>
  </w:style>
  <w:style w:type="paragraph" w:styleId="affffb">
    <w:name w:val="Subtitle"/>
    <w:basedOn w:val="a2"/>
    <w:next w:val="a2"/>
    <w:link w:val="affffc"/>
    <w:uiPriority w:val="11"/>
    <w:qFormat/>
    <w:rsid w:val="00E31A1E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c">
    <w:name w:val="副題 (文字)"/>
    <w:basedOn w:val="a3"/>
    <w:link w:val="affffb"/>
    <w:uiPriority w:val="11"/>
    <w:rsid w:val="00E31A1E"/>
    <w:rPr>
      <w:color w:val="5A5A5A" w:themeColor="text1" w:themeTint="A5"/>
      <w:spacing w:val="15"/>
      <w:sz w:val="22"/>
      <w:szCs w:val="22"/>
    </w:rPr>
  </w:style>
  <w:style w:type="character" w:styleId="affffd">
    <w:name w:val="Subtle Emphasis"/>
    <w:basedOn w:val="a3"/>
    <w:uiPriority w:val="19"/>
    <w:qFormat/>
    <w:rsid w:val="00E31A1E"/>
    <w:rPr>
      <w:i/>
      <w:iCs/>
      <w:color w:val="404040" w:themeColor="text1" w:themeTint="BF"/>
    </w:rPr>
  </w:style>
  <w:style w:type="character" w:styleId="affffe">
    <w:name w:val="Subtle Reference"/>
    <w:basedOn w:val="a3"/>
    <w:uiPriority w:val="31"/>
    <w:qFormat/>
    <w:rsid w:val="00E31A1E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E31A1E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E31A1E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E31A1E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E31A1E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E31A1E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E31A1E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E31A1E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E31A1E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E31A1E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E31A1E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E31A1E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">
    <w:name w:val="Table Contemporary"/>
    <w:basedOn w:val="a4"/>
    <w:uiPriority w:val="99"/>
    <w:semiHidden/>
    <w:unhideWhenUsed/>
    <w:rsid w:val="00E31A1E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0">
    <w:name w:val="Table Elegant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E31A1E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E31A1E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E31A1E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1">
    <w:name w:val="Grid Table Light"/>
    <w:basedOn w:val="a4"/>
    <w:uiPriority w:val="40"/>
    <w:rsid w:val="00E31A1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E31A1E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E31A1E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E31A1E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E31A1E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E31A1E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2">
    <w:name w:val="table of authorities"/>
    <w:basedOn w:val="a2"/>
    <w:next w:val="a2"/>
    <w:uiPriority w:val="99"/>
    <w:semiHidden/>
    <w:unhideWhenUsed/>
    <w:rsid w:val="00E31A1E"/>
    <w:pPr>
      <w:ind w:left="240" w:hanging="240"/>
    </w:pPr>
  </w:style>
  <w:style w:type="paragraph" w:styleId="afffff3">
    <w:name w:val="table of figures"/>
    <w:basedOn w:val="a2"/>
    <w:next w:val="a2"/>
    <w:uiPriority w:val="99"/>
    <w:semiHidden/>
    <w:unhideWhenUsed/>
    <w:rsid w:val="00E31A1E"/>
  </w:style>
  <w:style w:type="table" w:styleId="afffff4">
    <w:name w:val="Table Professional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E31A1E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E31A1E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E31A1E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5">
    <w:name w:val="Table Theme"/>
    <w:basedOn w:val="a4"/>
    <w:uiPriority w:val="99"/>
    <w:semiHidden/>
    <w:unhideWhenUsed/>
    <w:rsid w:val="00E31A1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E31A1E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E31A1E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E31A1E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6">
    <w:name w:val="Title"/>
    <w:basedOn w:val="a2"/>
    <w:next w:val="a2"/>
    <w:link w:val="afffff7"/>
    <w:uiPriority w:val="10"/>
    <w:qFormat/>
    <w:rsid w:val="00E31A1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7">
    <w:name w:val="表題 (文字)"/>
    <w:basedOn w:val="a3"/>
    <w:link w:val="afffff6"/>
    <w:uiPriority w:val="10"/>
    <w:rsid w:val="00E31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8">
    <w:name w:val="toa heading"/>
    <w:basedOn w:val="a2"/>
    <w:next w:val="a2"/>
    <w:uiPriority w:val="99"/>
    <w:semiHidden/>
    <w:unhideWhenUsed/>
    <w:rsid w:val="00E31A1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E31A1E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E31A1E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E31A1E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E31A1E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E31A1E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E31A1E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E31A1E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E31A1E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E31A1E"/>
    <w:pPr>
      <w:spacing w:after="100"/>
      <w:ind w:left="1920"/>
    </w:pPr>
  </w:style>
  <w:style w:type="paragraph" w:styleId="afffff9">
    <w:name w:val="TOC Heading"/>
    <w:basedOn w:val="1"/>
    <w:next w:val="a2"/>
    <w:uiPriority w:val="39"/>
    <w:semiHidden/>
    <w:unhideWhenUsed/>
    <w:qFormat/>
    <w:rsid w:val="00E31A1E"/>
    <w:pPr>
      <w:outlineLvl w:val="9"/>
    </w:pPr>
  </w:style>
  <w:style w:type="character" w:styleId="afffffa">
    <w:name w:val="Unresolved Mention"/>
    <w:basedOn w:val="a3"/>
    <w:uiPriority w:val="99"/>
    <w:rsid w:val="00E31A1E"/>
    <w:rPr>
      <w:color w:val="605E5C"/>
      <w:shd w:val="clear" w:color="auto" w:fill="E1DFDD"/>
    </w:rPr>
  </w:style>
  <w:style w:type="paragraph" w:styleId="afffffb">
    <w:name w:val="Revision"/>
    <w:hidden/>
    <w:uiPriority w:val="99"/>
    <w:semiHidden/>
    <w:rsid w:val="00E31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平征宏</dc:creator>
  <cp:lastModifiedBy>大平征宏</cp:lastModifiedBy>
  <cp:revision>4</cp:revision>
  <dcterms:created xsi:type="dcterms:W3CDTF">2024-07-03T06:58:00Z</dcterms:created>
  <dcterms:modified xsi:type="dcterms:W3CDTF">2024-07-03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6-30T06:59:57Z</vt:filetime>
  </property>
</Properties>
</file>